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B285C" w14:textId="629A60E1" w:rsidR="004844BD" w:rsidRPr="00B13BC8" w:rsidRDefault="004844BD" w:rsidP="004844BD">
      <w:pPr>
        <w:pStyle w:val="PlainText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B13BC8">
        <w:rPr>
          <w:rFonts w:ascii="Arial" w:hAnsi="Arial" w:cs="Arial"/>
          <w:b/>
          <w:color w:val="000000" w:themeColor="text1"/>
          <w:sz w:val="22"/>
          <w:szCs w:val="22"/>
        </w:rPr>
        <w:t xml:space="preserve">Transcription factor RUNX3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mediates</w:t>
      </w:r>
      <w:r w:rsidRPr="00B13BC8">
        <w:rPr>
          <w:rFonts w:ascii="Arial" w:hAnsi="Arial" w:cs="Arial"/>
          <w:b/>
          <w:color w:val="000000" w:themeColor="text1"/>
          <w:sz w:val="22"/>
          <w:szCs w:val="22"/>
        </w:rPr>
        <w:t xml:space="preserve"> plasticity of </w:t>
      </w:r>
      <w:proofErr w:type="spellStart"/>
      <w:r w:rsidRPr="00B13BC8">
        <w:rPr>
          <w:rFonts w:ascii="Arial" w:hAnsi="Arial" w:cs="Arial"/>
          <w:b/>
          <w:color w:val="000000" w:themeColor="text1"/>
          <w:sz w:val="22"/>
          <w:szCs w:val="22"/>
        </w:rPr>
        <w:t>Th</w:t>
      </w:r>
      <w:r>
        <w:rPr>
          <w:rFonts w:ascii="Arial" w:hAnsi="Arial" w:cs="Arial"/>
          <w:b/>
          <w:color w:val="000000" w:themeColor="text1"/>
          <w:sz w:val="22"/>
          <w:szCs w:val="22"/>
        </w:rPr>
        <w:t>GM</w:t>
      </w:r>
      <w:proofErr w:type="spellEnd"/>
      <w:r w:rsidRPr="00B13BC8">
        <w:rPr>
          <w:rFonts w:ascii="Arial" w:hAnsi="Arial" w:cs="Arial"/>
          <w:b/>
          <w:color w:val="000000" w:themeColor="text1"/>
          <w:sz w:val="22"/>
          <w:szCs w:val="22"/>
        </w:rPr>
        <w:t xml:space="preserve"> cells toward Th1 phenotype</w:t>
      </w:r>
      <w:r>
        <w:rPr>
          <w:rFonts w:ascii="Arial" w:hAnsi="Arial" w:cs="Arial"/>
          <w:b/>
          <w:color w:val="000000" w:themeColor="text1"/>
          <w:sz w:val="22"/>
          <w:szCs w:val="22"/>
        </w:rPr>
        <w:t>.</w:t>
      </w:r>
    </w:p>
    <w:p w14:paraId="3B54C281" w14:textId="77777777" w:rsidR="004844BD" w:rsidRPr="00B13BC8" w:rsidRDefault="004844BD" w:rsidP="0024567A">
      <w:pPr>
        <w:pStyle w:val="PlainText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2E95423" w14:textId="77777777" w:rsidR="0024567A" w:rsidRPr="00B13BC8" w:rsidRDefault="0024567A" w:rsidP="0024567A">
      <w:pPr>
        <w:pStyle w:val="PlainText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C4D80C2" w14:textId="1A2E347B" w:rsidR="0024567A" w:rsidRPr="00B13BC8" w:rsidRDefault="0024567A" w:rsidP="0024567A">
      <w:pPr>
        <w:pStyle w:val="PlainText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13BC8">
        <w:rPr>
          <w:rFonts w:ascii="Arial" w:hAnsi="Arial" w:cs="Arial"/>
          <w:color w:val="000000" w:themeColor="text1"/>
          <w:sz w:val="22"/>
          <w:szCs w:val="22"/>
        </w:rPr>
        <w:t>Javad Rasouli</w:t>
      </w:r>
      <w:r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3BC8">
        <w:rPr>
          <w:rFonts w:ascii="Arial" w:hAnsi="Arial" w:cs="Arial"/>
          <w:color w:val="000000" w:themeColor="text1"/>
          <w:sz w:val="22"/>
          <w:szCs w:val="22"/>
        </w:rPr>
        <w:t>, Giacomo Casella</w:t>
      </w:r>
      <w:r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3BC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13BC8">
        <w:rPr>
          <w:rFonts w:ascii="Arial" w:hAnsi="Arial" w:cs="Arial"/>
          <w:color w:val="000000" w:themeColor="text1"/>
          <w:sz w:val="22"/>
          <w:szCs w:val="22"/>
        </w:rPr>
        <w:t>Weifeng</w:t>
      </w:r>
      <w:proofErr w:type="spellEnd"/>
      <w:r w:rsidRPr="00B13BC8">
        <w:rPr>
          <w:rFonts w:ascii="Arial" w:hAnsi="Arial" w:cs="Arial"/>
          <w:color w:val="000000" w:themeColor="text1"/>
          <w:sz w:val="22"/>
          <w:szCs w:val="22"/>
        </w:rPr>
        <w:t xml:space="preserve"> Zhang</w:t>
      </w:r>
      <w:r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3BC8">
        <w:rPr>
          <w:rFonts w:ascii="Arial" w:hAnsi="Arial" w:cs="Arial"/>
          <w:color w:val="000000" w:themeColor="text1"/>
          <w:sz w:val="22"/>
          <w:szCs w:val="22"/>
        </w:rPr>
        <w:t>, Dan Xiao</w:t>
      </w:r>
      <w:r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3BC8">
        <w:rPr>
          <w:rFonts w:ascii="Arial" w:hAnsi="Arial" w:cs="Arial"/>
          <w:color w:val="000000" w:themeColor="text1"/>
          <w:sz w:val="22"/>
          <w:szCs w:val="22"/>
        </w:rPr>
        <w:t>, Gaurav Kumar</w:t>
      </w:r>
      <w:r w:rsidR="005210B5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B13BC8">
        <w:rPr>
          <w:rFonts w:ascii="Arial" w:hAnsi="Arial" w:cs="Arial"/>
          <w:color w:val="000000" w:themeColor="text1"/>
          <w:sz w:val="22"/>
          <w:szCs w:val="22"/>
        </w:rPr>
        <w:t>, Paolo Fortina</w:t>
      </w:r>
      <w:r w:rsidR="005210B5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BE3946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,</w:t>
      </w:r>
      <w:r w:rsidR="005210B5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="00966369" w:rsidRPr="00B13BC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13BC8">
        <w:rPr>
          <w:rFonts w:ascii="Arial" w:hAnsi="Arial" w:cs="Arial"/>
          <w:color w:val="000000" w:themeColor="text1"/>
          <w:sz w:val="22"/>
          <w:szCs w:val="22"/>
        </w:rPr>
        <w:t>Guang</w:t>
      </w:r>
      <w:proofErr w:type="spellEnd"/>
      <w:r w:rsidRPr="00B13BC8">
        <w:rPr>
          <w:rFonts w:ascii="Arial" w:hAnsi="Arial" w:cs="Arial"/>
          <w:color w:val="000000" w:themeColor="text1"/>
          <w:sz w:val="22"/>
          <w:szCs w:val="22"/>
        </w:rPr>
        <w:t>-Xian Zhang</w:t>
      </w:r>
      <w:r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3BC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13BC8">
        <w:rPr>
          <w:rFonts w:ascii="Arial" w:hAnsi="Arial" w:cs="Arial"/>
          <w:color w:val="000000" w:themeColor="text1"/>
          <w:sz w:val="22"/>
          <w:szCs w:val="22"/>
        </w:rPr>
        <w:t>Bogoljub</w:t>
      </w:r>
      <w:proofErr w:type="spellEnd"/>
      <w:r w:rsidRPr="00B13BC8">
        <w:rPr>
          <w:rFonts w:ascii="Arial" w:hAnsi="Arial" w:cs="Arial"/>
          <w:color w:val="000000" w:themeColor="text1"/>
          <w:sz w:val="22"/>
          <w:szCs w:val="22"/>
        </w:rPr>
        <w:t xml:space="preserve"> Ciric</w:t>
      </w:r>
      <w:r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3BC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13BC8">
        <w:rPr>
          <w:rFonts w:ascii="Arial" w:hAnsi="Arial" w:cs="Arial"/>
          <w:color w:val="000000" w:themeColor="text1"/>
          <w:sz w:val="22"/>
          <w:szCs w:val="22"/>
        </w:rPr>
        <w:t>Abdolmohamad</w:t>
      </w:r>
      <w:proofErr w:type="spellEnd"/>
      <w:r w:rsidRPr="00B13BC8">
        <w:rPr>
          <w:rFonts w:ascii="Arial" w:hAnsi="Arial" w:cs="Arial"/>
          <w:color w:val="000000" w:themeColor="text1"/>
          <w:sz w:val="22"/>
          <w:szCs w:val="22"/>
        </w:rPr>
        <w:t xml:space="preserve"> Rostami</w:t>
      </w:r>
      <w:r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*</w:t>
      </w:r>
      <w:r w:rsidRPr="00B13BC8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451553C" w14:textId="77777777" w:rsidR="0024567A" w:rsidRPr="00B13BC8" w:rsidRDefault="0024567A" w:rsidP="0024567A">
      <w:pPr>
        <w:pStyle w:val="PlainText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F3FD8EF" w14:textId="77777777" w:rsidR="0024567A" w:rsidRPr="00B13BC8" w:rsidRDefault="0024567A" w:rsidP="00171147">
      <w:pPr>
        <w:spacing w:line="360" w:lineRule="auto"/>
        <w:ind w:left="1" w:hanging="1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B13BC8">
        <w:rPr>
          <w:rFonts w:ascii="Arial" w:hAnsi="Arial" w:cs="Arial"/>
          <w:color w:val="000000" w:themeColor="text1"/>
          <w:sz w:val="22"/>
          <w:szCs w:val="22"/>
        </w:rPr>
        <w:t>Department of Neurology, Thomas Jefferson University, Philadelphia, PA, USA</w:t>
      </w:r>
    </w:p>
    <w:p w14:paraId="035622BC" w14:textId="543E6E8D" w:rsidR="0024567A" w:rsidRPr="00B13BC8" w:rsidRDefault="005210B5" w:rsidP="0017114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2</w:t>
      </w:r>
      <w:r w:rsidR="0024567A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idney Kimmel Cancer Center, Department of Cancer Biology, Thomas Jefferson University, Philadelphia, PA, USA.</w:t>
      </w:r>
    </w:p>
    <w:p w14:paraId="5256684A" w14:textId="0C61BD1F" w:rsidR="005210B5" w:rsidRPr="00B13BC8" w:rsidRDefault="005210B5" w:rsidP="005210B5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epartment of Translation and Precision Medicine, Sapienza University, Rome, Italy</w:t>
      </w:r>
    </w:p>
    <w:p w14:paraId="7A240165" w14:textId="77777777" w:rsidR="005210B5" w:rsidRPr="00B13BC8" w:rsidRDefault="005210B5" w:rsidP="0017114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92A852B" w14:textId="77777777" w:rsidR="0024567A" w:rsidRPr="00B13BC8" w:rsidRDefault="0024567A" w:rsidP="0024567A">
      <w:pPr>
        <w:spacing w:line="360" w:lineRule="auto"/>
        <w:ind w:leftChars="-405" w:left="-971" w:rightChars="-432" w:right="-1037" w:hanging="1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6799ED05" w14:textId="47B10E61" w:rsidR="001A0FFC" w:rsidRDefault="000D2E4C" w:rsidP="00F1566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* </w:t>
      </w:r>
      <w:r w:rsidR="0024567A" w:rsidRPr="00B13BC8">
        <w:rPr>
          <w:rFonts w:ascii="Arial" w:hAnsi="Arial" w:cs="Arial"/>
          <w:color w:val="000000" w:themeColor="text1"/>
          <w:sz w:val="22"/>
          <w:szCs w:val="22"/>
        </w:rPr>
        <w:t>Corresponding author</w:t>
      </w:r>
    </w:p>
    <w:p w14:paraId="6F3813A6" w14:textId="3DBF1BCA" w:rsidR="0024567A" w:rsidRPr="00B13BC8" w:rsidRDefault="0024567A" w:rsidP="00F1566C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13BC8">
        <w:rPr>
          <w:rFonts w:ascii="Arial" w:hAnsi="Arial" w:cs="Arial"/>
          <w:color w:val="000000" w:themeColor="text1"/>
          <w:sz w:val="22"/>
          <w:szCs w:val="22"/>
        </w:rPr>
        <w:t xml:space="preserve">A.M. Rostami, MD, PhD, </w:t>
      </w:r>
      <w:hyperlink r:id="rId5" w:history="1">
        <w:r w:rsidRPr="00B13BC8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a.m.rostami@jefferson.edu</w:t>
        </w:r>
      </w:hyperlink>
    </w:p>
    <w:p w14:paraId="7C983EE6" w14:textId="77777777" w:rsidR="0024567A" w:rsidRPr="00B13BC8" w:rsidRDefault="0024567A" w:rsidP="0024567A">
      <w:pPr>
        <w:pStyle w:val="NormalWeb"/>
        <w:spacing w:before="0" w:beforeAutospacing="0" w:line="36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B13BC8">
        <w:rPr>
          <w:rFonts w:ascii="Arial" w:hAnsi="Arial" w:cs="Arial"/>
          <w:color w:val="000000" w:themeColor="text1"/>
          <w:sz w:val="22"/>
          <w:szCs w:val="22"/>
        </w:rPr>
        <w:t>Department of Neurology, Jefferson Hospital for Neuroscience, Thomas Jefferson University, 900 Walnut Street, Suite 300, Philadelphia PA. 19107</w:t>
      </w:r>
    </w:p>
    <w:p w14:paraId="77B1FF7A" w14:textId="11B3491A" w:rsidR="0057734E" w:rsidRPr="00B13BC8" w:rsidRDefault="0057734E" w:rsidP="0024567A">
      <w:pPr>
        <w:pStyle w:val="PlainText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6083813" w14:textId="2369CFF3" w:rsidR="0093535E" w:rsidRDefault="0093535E" w:rsidP="0024567A">
      <w:pPr>
        <w:pStyle w:val="PlainText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D5B576D" w14:textId="77777777" w:rsidR="00083431" w:rsidRPr="00B13BC8" w:rsidRDefault="00083431" w:rsidP="0024567A">
      <w:pPr>
        <w:pStyle w:val="PlainText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55DA302" w14:textId="244387FA" w:rsidR="0093535E" w:rsidRPr="00B13BC8" w:rsidRDefault="0093535E" w:rsidP="0024567A">
      <w:pPr>
        <w:pStyle w:val="PlainText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DC44C39" w14:textId="7EAD0EB4" w:rsidR="0093535E" w:rsidRPr="00B13BC8" w:rsidRDefault="0093535E" w:rsidP="0024567A">
      <w:pPr>
        <w:pStyle w:val="PlainText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01A1417" w14:textId="13818436" w:rsidR="0093535E" w:rsidRPr="00B13BC8" w:rsidRDefault="0093535E" w:rsidP="0024567A">
      <w:pPr>
        <w:pStyle w:val="PlainText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AB9B487" w14:textId="714F7F9F" w:rsidR="0093535E" w:rsidRPr="00B13BC8" w:rsidRDefault="0093535E" w:rsidP="0024567A">
      <w:pPr>
        <w:pStyle w:val="PlainText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790D750" w14:textId="77777777" w:rsidR="00031398" w:rsidRDefault="00031398" w:rsidP="0024567A">
      <w:pPr>
        <w:pStyle w:val="PlainText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229AF11" w14:textId="77777777" w:rsidR="00031398" w:rsidRDefault="00031398" w:rsidP="0024567A">
      <w:pPr>
        <w:pStyle w:val="PlainText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6D5D0AA" w14:textId="77777777" w:rsidR="00031398" w:rsidRDefault="00031398" w:rsidP="0024567A">
      <w:pPr>
        <w:pStyle w:val="PlainText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E5412F7" w14:textId="77777777" w:rsidR="00031398" w:rsidRDefault="00031398" w:rsidP="0024567A">
      <w:pPr>
        <w:pStyle w:val="PlainText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168A893" w14:textId="77777777" w:rsidR="00031398" w:rsidRDefault="00031398" w:rsidP="0024567A">
      <w:pPr>
        <w:pStyle w:val="PlainText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C42CD29" w14:textId="77777777" w:rsidR="00083431" w:rsidRDefault="00083431" w:rsidP="00AB5DB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094CD2DD" w14:textId="77777777" w:rsidR="00083431" w:rsidRDefault="00083431" w:rsidP="00AB5DB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7AE4F15C" w14:textId="77777777" w:rsidR="00083431" w:rsidRDefault="00083431" w:rsidP="00AB5DB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1A8DB2F" w14:textId="77777777" w:rsidR="00083431" w:rsidRDefault="00083431" w:rsidP="00AB5DB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00A753A4" w14:textId="77777777" w:rsidR="00083431" w:rsidRDefault="00083431" w:rsidP="00AB5DB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44AED77" w14:textId="05ED6E26" w:rsidR="00AB5DBC" w:rsidRPr="00B13BC8" w:rsidRDefault="00AB5DBC" w:rsidP="00AB5DB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B13BC8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lastRenderedPageBreak/>
        <w:t>SUPPLEMENTARY FIGURES</w:t>
      </w:r>
    </w:p>
    <w:p w14:paraId="44CB79EB" w14:textId="4D111499" w:rsidR="00AB5DBC" w:rsidRPr="00B13BC8" w:rsidRDefault="00AB5DBC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  <w:r w:rsidRPr="00B13BC8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234FFE76" wp14:editId="4EE1B647">
            <wp:extent cx="5016500" cy="488615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7782" cy="4887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B6615" w14:textId="7D44B653" w:rsidR="00AB5DBC" w:rsidRPr="00B13BC8" w:rsidRDefault="00AB5DBC" w:rsidP="00AB5DBC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 xml:space="preserve">Supplementary Figure 1. Sorting strategies for isolation of </w:t>
      </w:r>
      <w:proofErr w:type="spellStart"/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>ThGM</w:t>
      </w:r>
      <w:proofErr w:type="spellEnd"/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>, Th1, and Th1-GM</w:t>
      </w:r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vertAlign w:val="superscript"/>
          <w:lang w:eastAsia="zh-CN"/>
        </w:rPr>
        <w:t>+</w:t>
      </w:r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 xml:space="preserve"> cells. </w:t>
      </w:r>
      <w:r w:rsidR="002535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otal CD4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+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 cells were purified from PBMC</w:t>
      </w:r>
      <w:r w:rsidR="002535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using </w:t>
      </w:r>
      <w:r w:rsidR="002535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negative-selection 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D4 isolation kit. T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M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ells 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 xml:space="preserve">were </w:t>
      </w:r>
      <w:r w:rsidR="0025351C">
        <w:rPr>
          <w:rFonts w:ascii="Arial" w:hAnsi="Arial" w:cs="Arial"/>
          <w:color w:val="000000" w:themeColor="text1"/>
          <w:sz w:val="22"/>
          <w:szCs w:val="22"/>
        </w:rPr>
        <w:t xml:space="preserve">then 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 xml:space="preserve">purified from </w:t>
      </w:r>
      <w:r w:rsidR="0025351C">
        <w:rPr>
          <w:rFonts w:ascii="Arial" w:hAnsi="Arial" w:cs="Arial"/>
          <w:color w:val="000000" w:themeColor="text1"/>
          <w:sz w:val="22"/>
          <w:szCs w:val="22"/>
        </w:rPr>
        <w:t xml:space="preserve">total 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CD4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 xml:space="preserve"> T cells </w:t>
      </w:r>
      <w:r w:rsidR="002535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ith negative-selection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D45RA microbeads. T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M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ells were stained for CD4, CD45RA, CD25, 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 xml:space="preserve">CXCR5, CXCR3, and CCR4. </w:t>
      </w:r>
      <w:proofErr w:type="spellStart"/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ThGM</w:t>
      </w:r>
      <w:proofErr w:type="spellEnd"/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 xml:space="preserve"> (CD25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CXCR5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CXCR3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CCR4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CCR10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) and Th1 (CD25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CXCR5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CXCR3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CCR4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CCR10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)</w:t>
      </w:r>
      <w:r w:rsidR="0025351C">
        <w:rPr>
          <w:rFonts w:ascii="Arial" w:hAnsi="Arial" w:cs="Arial"/>
          <w:color w:val="000000" w:themeColor="text1"/>
          <w:sz w:val="22"/>
          <w:szCs w:val="22"/>
        </w:rPr>
        <w:t xml:space="preserve"> cells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 xml:space="preserve"> were FACS sorted. </w:t>
      </w:r>
      <w:proofErr w:type="spellStart"/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ThGM</w:t>
      </w:r>
      <w:proofErr w:type="spellEnd"/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 xml:space="preserve"> and GM-CSF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2535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</w:rPr>
        <w:t>Th1 cells were enriched based on their GM-CSF expression using GM-CSF secretion assay kit</w:t>
      </w:r>
      <w:r w:rsidR="0025351C" w:rsidRPr="00B13BC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34A5B086" w14:textId="77777777" w:rsidR="00AF2C36" w:rsidRPr="00B13BC8" w:rsidRDefault="00AF2C36" w:rsidP="00AF2C36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C60E5F8" w14:textId="77777777" w:rsidR="00AF2C36" w:rsidRPr="00B13BC8" w:rsidRDefault="00AF2C36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3E5A0CA5" w14:textId="77777777" w:rsidR="00AB5DBC" w:rsidRPr="00B13BC8" w:rsidRDefault="00AB5DBC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7129A6B2" w14:textId="77777777" w:rsidR="00AB5DBC" w:rsidRPr="00B13BC8" w:rsidRDefault="00AB5DBC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4AB7FDFD" w14:textId="77777777" w:rsidR="00AB5DBC" w:rsidRPr="00B13BC8" w:rsidRDefault="00AB5DBC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4C0F8DCA" w14:textId="77777777" w:rsidR="00AB5DBC" w:rsidRPr="00B13BC8" w:rsidRDefault="00AB5DBC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09BDB3A1" w14:textId="4FDA50B7" w:rsidR="00AF2C36" w:rsidRPr="00B13BC8" w:rsidRDefault="00DD588C" w:rsidP="00DD588C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  <w:r w:rsidRPr="00DD588C">
        <w:rPr>
          <w:rFonts w:ascii="Arial" w:eastAsia="SimSun" w:hAnsi="Arial" w:cs="Arial"/>
          <w:noProof/>
          <w:color w:val="000000" w:themeColor="text1"/>
          <w:sz w:val="22"/>
          <w:szCs w:val="22"/>
          <w:lang w:eastAsia="zh-CN"/>
        </w:rPr>
        <w:drawing>
          <wp:inline distT="0" distB="0" distL="0" distR="0" wp14:anchorId="055756FF" wp14:editId="7F446EF7">
            <wp:extent cx="5865495" cy="3634740"/>
            <wp:effectExtent l="0" t="0" r="1905" b="0"/>
            <wp:docPr id="12" name="Picture 12" descr="A picture containing text, outdoor, station,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outdoor, station, electronic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65495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7463C" w14:textId="6B265F03" w:rsidR="00AF2C36" w:rsidRPr="00B13BC8" w:rsidRDefault="00AF2C36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 xml:space="preserve">Supplementary Figure </w:t>
      </w:r>
      <w:r w:rsidR="00AB5DBC"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>2</w:t>
      </w:r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 xml:space="preserve">. Sorted human </w:t>
      </w:r>
      <w:proofErr w:type="spellStart"/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>ThG</w:t>
      </w:r>
      <w:r w:rsidR="00AB5DBC"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>M</w:t>
      </w:r>
      <w:proofErr w:type="spellEnd"/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 xml:space="preserve"> cells do not express </w:t>
      </w:r>
      <w:r w:rsidR="00AB5DBC"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>Th1, Th2, and Th9</w:t>
      </w:r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 xml:space="preserve"> </w:t>
      </w:r>
      <w:r w:rsidR="00AB5DBC"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>markers</w:t>
      </w:r>
      <w:r w:rsidRPr="00B13BC8">
        <w:rPr>
          <w:rFonts w:ascii="Arial" w:eastAsia="SimSun" w:hAnsi="Arial" w:cs="Arial"/>
          <w:b/>
          <w:color w:val="000000" w:themeColor="text1"/>
          <w:sz w:val="22"/>
          <w:szCs w:val="22"/>
          <w:lang w:eastAsia="zh-CN"/>
        </w:rPr>
        <w:t xml:space="preserve">. </w:t>
      </w:r>
      <w:r w:rsidRPr="00A151B6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T</w:t>
      </w:r>
      <w:r w:rsidRPr="00A151B6">
        <w:rPr>
          <w:rFonts w:ascii="Arial" w:eastAsia="SimSun" w:hAnsi="Arial" w:cs="Arial"/>
          <w:color w:val="000000" w:themeColor="text1"/>
          <w:sz w:val="22"/>
          <w:szCs w:val="22"/>
          <w:vertAlign w:val="subscript"/>
          <w:lang w:eastAsia="zh-CN"/>
        </w:rPr>
        <w:t>M</w:t>
      </w:r>
      <w:r w:rsidRPr="00A151B6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 xml:space="preserve">, </w:t>
      </w:r>
      <w:proofErr w:type="spellStart"/>
      <w:r w:rsidRPr="00A151B6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ThG</w:t>
      </w:r>
      <w:r w:rsidR="00AB5DBC" w:rsidRPr="00A151B6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M</w:t>
      </w:r>
      <w:proofErr w:type="spellEnd"/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 xml:space="preserve">, </w:t>
      </w:r>
      <w:r w:rsidR="001F0BB1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 xml:space="preserve">and </w:t>
      </w:r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Th1</w:t>
      </w:r>
      <w:r w:rsidR="00AB5DBC"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 xml:space="preserve"> </w:t>
      </w:r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cells were FACS-sorted, activated with PMA/Ionomycin/</w:t>
      </w:r>
      <w:proofErr w:type="spellStart"/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GolgiPlug</w:t>
      </w:r>
      <w:proofErr w:type="spellEnd"/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 xml:space="preserve"> and analyzed by flow cytometry.</w:t>
      </w:r>
      <w:r w:rsidR="00AB5DBC"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 xml:space="preserve"> </w:t>
      </w:r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Representative flow cytometry dot plots showing GM-CSF, IFN-</w:t>
      </w:r>
      <w:r w:rsidRPr="00B13BC8">
        <w:rPr>
          <w:rFonts w:ascii="Symbol" w:eastAsia="SimSun" w:hAnsi="Symbol" w:cs="Arial"/>
          <w:color w:val="000000" w:themeColor="text1"/>
          <w:sz w:val="22"/>
          <w:szCs w:val="22"/>
          <w:lang w:eastAsia="zh-CN"/>
        </w:rPr>
        <w:t></w:t>
      </w:r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, IL-4, IL-5, IL-9, IL</w:t>
      </w:r>
      <w:r w:rsidR="00E562F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-</w:t>
      </w:r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13, and GATA3 expression by T</w:t>
      </w:r>
      <w:r w:rsidRPr="00B13BC8">
        <w:rPr>
          <w:rFonts w:ascii="Arial" w:eastAsia="SimSun" w:hAnsi="Arial" w:cs="Arial"/>
          <w:color w:val="000000" w:themeColor="text1"/>
          <w:sz w:val="22"/>
          <w:szCs w:val="22"/>
          <w:vertAlign w:val="subscript"/>
          <w:lang w:eastAsia="zh-CN"/>
        </w:rPr>
        <w:t>M</w:t>
      </w:r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 xml:space="preserve">, </w:t>
      </w:r>
      <w:proofErr w:type="spellStart"/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ThG</w:t>
      </w:r>
      <w:r w:rsidR="00AB5DBC"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>M</w:t>
      </w:r>
      <w:proofErr w:type="spellEnd"/>
      <w:r w:rsidRPr="00B13BC8"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  <w:t xml:space="preserve"> and Th1 cells. </w:t>
      </w:r>
    </w:p>
    <w:p w14:paraId="6C9E5B96" w14:textId="5D975932" w:rsidR="00AF2C36" w:rsidRPr="00B13BC8" w:rsidRDefault="00AF2C36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1245BC97" w14:textId="1860B623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513828EB" w14:textId="72868ECB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2F20F044" w14:textId="1DAE378C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3F95BD57" w14:textId="6E8D9762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48F57034" w14:textId="0ADE606C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1025C76F" w14:textId="1460A9A5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5B58DAE2" w14:textId="7AD1F5ED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63D47F87" w14:textId="6A2D56C0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6865F57D" w14:textId="2A87B246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32CEF68E" w14:textId="77777777" w:rsidR="006E2017" w:rsidRPr="00B13BC8" w:rsidRDefault="006E2017" w:rsidP="00AF2C36">
      <w:pPr>
        <w:pStyle w:val="PlainText"/>
        <w:spacing w:line="360" w:lineRule="auto"/>
        <w:jc w:val="both"/>
        <w:rPr>
          <w:rFonts w:ascii="Arial" w:eastAsia="SimSun" w:hAnsi="Arial" w:cs="Arial"/>
          <w:color w:val="000000" w:themeColor="text1"/>
          <w:sz w:val="22"/>
          <w:szCs w:val="22"/>
          <w:lang w:eastAsia="zh-CN"/>
        </w:rPr>
      </w:pPr>
    </w:p>
    <w:p w14:paraId="51B6C2E5" w14:textId="0D5F6F8F" w:rsidR="00AF2C36" w:rsidRDefault="00AF2C36" w:rsidP="00AF2C3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1476C1C" w14:textId="0E356FAB" w:rsidR="00A151B6" w:rsidRDefault="00A151B6" w:rsidP="00AF2C3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309BC1A" w14:textId="1C80ABF3" w:rsidR="00A151B6" w:rsidRDefault="00A151B6" w:rsidP="00AF2C3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F51388F" w14:textId="77777777" w:rsidR="00A151B6" w:rsidRPr="00B13BC8" w:rsidRDefault="00A151B6" w:rsidP="00AF2C3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E141485" w14:textId="4BB19EBC" w:rsidR="006E2017" w:rsidRPr="00B13BC8" w:rsidRDefault="006E2017" w:rsidP="006E201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B13BC8">
        <w:rPr>
          <w:rFonts w:ascii="Arial" w:hAnsi="Arial" w:cs="Arial"/>
          <w:b/>
          <w:color w:val="000000" w:themeColor="text1"/>
          <w:sz w:val="22"/>
          <w:szCs w:val="22"/>
        </w:rPr>
        <w:t>Supplementary Table 1. Mouse flow cytometry antibodies.</w:t>
      </w:r>
    </w:p>
    <w:tbl>
      <w:tblPr>
        <w:tblW w:w="0" w:type="auto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2257"/>
        <w:gridCol w:w="1747"/>
        <w:gridCol w:w="1942"/>
        <w:gridCol w:w="1800"/>
      </w:tblGrid>
      <w:tr w:rsidR="00495509" w:rsidRPr="00B13BC8" w14:paraId="4D3CA25C" w14:textId="77777777" w:rsidTr="006E2017">
        <w:tc>
          <w:tcPr>
            <w:tcW w:w="1216" w:type="dxa"/>
          </w:tcPr>
          <w:p w14:paraId="3363F8AD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ntigen</w:t>
            </w:r>
          </w:p>
        </w:tc>
        <w:tc>
          <w:tcPr>
            <w:tcW w:w="2257" w:type="dxa"/>
          </w:tcPr>
          <w:p w14:paraId="1D47CDD5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luorochrome</w:t>
            </w:r>
          </w:p>
        </w:tc>
        <w:tc>
          <w:tcPr>
            <w:tcW w:w="1747" w:type="dxa"/>
          </w:tcPr>
          <w:p w14:paraId="66B014B5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lone</w:t>
            </w:r>
          </w:p>
        </w:tc>
        <w:tc>
          <w:tcPr>
            <w:tcW w:w="1942" w:type="dxa"/>
          </w:tcPr>
          <w:p w14:paraId="0C1743AA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upplier</w:t>
            </w:r>
          </w:p>
        </w:tc>
        <w:tc>
          <w:tcPr>
            <w:tcW w:w="1800" w:type="dxa"/>
          </w:tcPr>
          <w:p w14:paraId="738B976A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</w:tr>
      <w:tr w:rsidR="00495509" w:rsidRPr="00B13BC8" w14:paraId="3CA9FC75" w14:textId="77777777" w:rsidTr="006E2017">
        <w:tc>
          <w:tcPr>
            <w:tcW w:w="1216" w:type="dxa"/>
          </w:tcPr>
          <w:p w14:paraId="2A2D9025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2257" w:type="dxa"/>
          </w:tcPr>
          <w:p w14:paraId="30FFA46C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785</w:t>
            </w:r>
          </w:p>
        </w:tc>
        <w:tc>
          <w:tcPr>
            <w:tcW w:w="1747" w:type="dxa"/>
          </w:tcPr>
          <w:p w14:paraId="5A5399ED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RM4-5</w:t>
            </w:r>
          </w:p>
        </w:tc>
        <w:tc>
          <w:tcPr>
            <w:tcW w:w="1942" w:type="dxa"/>
          </w:tcPr>
          <w:p w14:paraId="5444F901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  <w:vAlign w:val="center"/>
          </w:tcPr>
          <w:p w14:paraId="75118862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660348CC" w14:textId="77777777" w:rsidTr="006E2017">
        <w:tc>
          <w:tcPr>
            <w:tcW w:w="1216" w:type="dxa"/>
          </w:tcPr>
          <w:p w14:paraId="6046DADC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2257" w:type="dxa"/>
          </w:tcPr>
          <w:p w14:paraId="19471945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DAPI</w:t>
            </w:r>
          </w:p>
        </w:tc>
        <w:tc>
          <w:tcPr>
            <w:tcW w:w="1747" w:type="dxa"/>
          </w:tcPr>
          <w:p w14:paraId="57A11C65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M7</w:t>
            </w:r>
          </w:p>
        </w:tc>
        <w:tc>
          <w:tcPr>
            <w:tcW w:w="1942" w:type="dxa"/>
          </w:tcPr>
          <w:p w14:paraId="5ACB2E99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  <w:vAlign w:val="center"/>
          </w:tcPr>
          <w:p w14:paraId="3FC7909A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36AEB7A8" w14:textId="77777777" w:rsidTr="006E2017">
        <w:tc>
          <w:tcPr>
            <w:tcW w:w="1216" w:type="dxa"/>
          </w:tcPr>
          <w:p w14:paraId="270CA6AF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D45</w:t>
            </w:r>
          </w:p>
        </w:tc>
        <w:tc>
          <w:tcPr>
            <w:tcW w:w="2257" w:type="dxa"/>
          </w:tcPr>
          <w:p w14:paraId="2B63429F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DAPI</w:t>
            </w:r>
          </w:p>
        </w:tc>
        <w:tc>
          <w:tcPr>
            <w:tcW w:w="1747" w:type="dxa"/>
          </w:tcPr>
          <w:p w14:paraId="19FF8656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1942" w:type="dxa"/>
          </w:tcPr>
          <w:p w14:paraId="7AD14A09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  <w:vAlign w:val="center"/>
          </w:tcPr>
          <w:p w14:paraId="4A122F55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2672B7F2" w14:textId="77777777" w:rsidTr="006E2017">
        <w:tc>
          <w:tcPr>
            <w:tcW w:w="1216" w:type="dxa"/>
          </w:tcPr>
          <w:p w14:paraId="67C87175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D45.1</w:t>
            </w:r>
          </w:p>
        </w:tc>
        <w:tc>
          <w:tcPr>
            <w:tcW w:w="2257" w:type="dxa"/>
          </w:tcPr>
          <w:p w14:paraId="0FB59602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-CF594</w:t>
            </w:r>
          </w:p>
        </w:tc>
        <w:tc>
          <w:tcPr>
            <w:tcW w:w="1747" w:type="dxa"/>
          </w:tcPr>
          <w:p w14:paraId="444891E9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A20</w:t>
            </w:r>
          </w:p>
        </w:tc>
        <w:tc>
          <w:tcPr>
            <w:tcW w:w="1942" w:type="dxa"/>
          </w:tcPr>
          <w:p w14:paraId="2F12608D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800" w:type="dxa"/>
            <w:vAlign w:val="center"/>
          </w:tcPr>
          <w:p w14:paraId="6F0ED0F2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56E42801" w14:textId="77777777" w:rsidTr="006E2017">
        <w:tc>
          <w:tcPr>
            <w:tcW w:w="1216" w:type="dxa"/>
          </w:tcPr>
          <w:p w14:paraId="1A078546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D45.2</w:t>
            </w:r>
          </w:p>
        </w:tc>
        <w:tc>
          <w:tcPr>
            <w:tcW w:w="2257" w:type="dxa"/>
          </w:tcPr>
          <w:p w14:paraId="2D909769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650</w:t>
            </w:r>
          </w:p>
        </w:tc>
        <w:tc>
          <w:tcPr>
            <w:tcW w:w="1747" w:type="dxa"/>
          </w:tcPr>
          <w:p w14:paraId="1F0D6DD7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942" w:type="dxa"/>
          </w:tcPr>
          <w:p w14:paraId="613B8AA6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  <w:vAlign w:val="center"/>
          </w:tcPr>
          <w:p w14:paraId="4442EF53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248E5380" w14:textId="77777777" w:rsidTr="006E2017">
        <w:tc>
          <w:tcPr>
            <w:tcW w:w="1216" w:type="dxa"/>
          </w:tcPr>
          <w:p w14:paraId="09DF9AF0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GM-CSF</w:t>
            </w:r>
          </w:p>
        </w:tc>
        <w:tc>
          <w:tcPr>
            <w:tcW w:w="2257" w:type="dxa"/>
          </w:tcPr>
          <w:p w14:paraId="6247A43B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1747" w:type="dxa"/>
          </w:tcPr>
          <w:p w14:paraId="71744A5D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MP1-22E9</w:t>
            </w:r>
          </w:p>
        </w:tc>
        <w:tc>
          <w:tcPr>
            <w:tcW w:w="1942" w:type="dxa"/>
          </w:tcPr>
          <w:p w14:paraId="1555D74F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  <w:vAlign w:val="center"/>
          </w:tcPr>
          <w:p w14:paraId="1931BF8D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2DC3B6EA" w14:textId="77777777" w:rsidTr="006E2017">
        <w:tc>
          <w:tcPr>
            <w:tcW w:w="1216" w:type="dxa"/>
          </w:tcPr>
          <w:p w14:paraId="7D86C4CE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L-17A</w:t>
            </w:r>
          </w:p>
        </w:tc>
        <w:tc>
          <w:tcPr>
            <w:tcW w:w="2257" w:type="dxa"/>
          </w:tcPr>
          <w:p w14:paraId="3639216D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510</w:t>
            </w:r>
          </w:p>
        </w:tc>
        <w:tc>
          <w:tcPr>
            <w:tcW w:w="1747" w:type="dxa"/>
          </w:tcPr>
          <w:p w14:paraId="48C41F8C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TC11-18H10.1</w:t>
            </w:r>
          </w:p>
        </w:tc>
        <w:tc>
          <w:tcPr>
            <w:tcW w:w="1942" w:type="dxa"/>
          </w:tcPr>
          <w:p w14:paraId="26FB2C9B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0CEAFB9F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456D2598" w14:textId="77777777" w:rsidTr="006E2017">
        <w:tc>
          <w:tcPr>
            <w:tcW w:w="1216" w:type="dxa"/>
          </w:tcPr>
          <w:p w14:paraId="484CF2AB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FN-γ</w:t>
            </w:r>
          </w:p>
        </w:tc>
        <w:tc>
          <w:tcPr>
            <w:tcW w:w="2257" w:type="dxa"/>
          </w:tcPr>
          <w:p w14:paraId="4B0664C9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747" w:type="dxa"/>
          </w:tcPr>
          <w:p w14:paraId="4F55449E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XMG1.2</w:t>
            </w:r>
          </w:p>
        </w:tc>
        <w:tc>
          <w:tcPr>
            <w:tcW w:w="1942" w:type="dxa"/>
          </w:tcPr>
          <w:p w14:paraId="153633D3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5B6ED1A2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79C27CBC" w14:textId="77777777" w:rsidTr="006E2017">
        <w:tc>
          <w:tcPr>
            <w:tcW w:w="1216" w:type="dxa"/>
          </w:tcPr>
          <w:p w14:paraId="7070B698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T-bet</w:t>
            </w:r>
          </w:p>
        </w:tc>
        <w:tc>
          <w:tcPr>
            <w:tcW w:w="2257" w:type="dxa"/>
          </w:tcPr>
          <w:p w14:paraId="2F19E99E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rCP-Cy5.5</w:t>
            </w:r>
          </w:p>
        </w:tc>
        <w:tc>
          <w:tcPr>
            <w:tcW w:w="1747" w:type="dxa"/>
          </w:tcPr>
          <w:p w14:paraId="10242ABE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eBio4B10</w:t>
            </w:r>
          </w:p>
        </w:tc>
        <w:tc>
          <w:tcPr>
            <w:tcW w:w="1942" w:type="dxa"/>
          </w:tcPr>
          <w:p w14:paraId="5688746B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800" w:type="dxa"/>
          </w:tcPr>
          <w:p w14:paraId="4BE70BF4" w14:textId="7777777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64A28A1D" w14:textId="77777777" w:rsidTr="00C677FF">
        <w:tc>
          <w:tcPr>
            <w:tcW w:w="1216" w:type="dxa"/>
          </w:tcPr>
          <w:p w14:paraId="4FDF328C" w14:textId="2719A35E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RUNX1</w:t>
            </w:r>
          </w:p>
        </w:tc>
        <w:tc>
          <w:tcPr>
            <w:tcW w:w="2257" w:type="dxa"/>
          </w:tcPr>
          <w:p w14:paraId="40A315B4" w14:textId="2DABEF1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1747" w:type="dxa"/>
          </w:tcPr>
          <w:p w14:paraId="4B8462FF" w14:textId="72C8CBBD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RXDMC</w:t>
            </w:r>
          </w:p>
        </w:tc>
        <w:tc>
          <w:tcPr>
            <w:tcW w:w="1942" w:type="dxa"/>
          </w:tcPr>
          <w:p w14:paraId="30D6AADA" w14:textId="69990E6F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800" w:type="dxa"/>
          </w:tcPr>
          <w:p w14:paraId="36653B59" w14:textId="30E0F95A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3766B1E7" w14:textId="77777777" w:rsidTr="00C677FF">
        <w:tc>
          <w:tcPr>
            <w:tcW w:w="1216" w:type="dxa"/>
          </w:tcPr>
          <w:p w14:paraId="4A9970FF" w14:textId="1A42CBB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RUNX3</w:t>
            </w:r>
          </w:p>
        </w:tc>
        <w:tc>
          <w:tcPr>
            <w:tcW w:w="2257" w:type="dxa"/>
          </w:tcPr>
          <w:p w14:paraId="7B90C724" w14:textId="50A68F10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747" w:type="dxa"/>
          </w:tcPr>
          <w:p w14:paraId="7C34AE7B" w14:textId="302C0DC7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527327</w:t>
            </w:r>
          </w:p>
        </w:tc>
        <w:tc>
          <w:tcPr>
            <w:tcW w:w="1942" w:type="dxa"/>
          </w:tcPr>
          <w:p w14:paraId="0C168F03" w14:textId="59C2811A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800" w:type="dxa"/>
          </w:tcPr>
          <w:p w14:paraId="58790FF9" w14:textId="3EB20BBC" w:rsidR="006E2017" w:rsidRPr="00B13BC8" w:rsidRDefault="006E2017" w:rsidP="00B85E99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</w:tbl>
    <w:p w14:paraId="2A791806" w14:textId="77777777" w:rsidR="006E2017" w:rsidRPr="00B13BC8" w:rsidRDefault="006E2017" w:rsidP="006E2017">
      <w:pPr>
        <w:tabs>
          <w:tab w:val="left" w:pos="1195"/>
        </w:tabs>
        <w:rPr>
          <w:color w:val="000000" w:themeColor="text1"/>
          <w:sz w:val="22"/>
          <w:szCs w:val="22"/>
        </w:rPr>
      </w:pPr>
    </w:p>
    <w:p w14:paraId="6F9A50A1" w14:textId="77777777" w:rsidR="006E2017" w:rsidRPr="00B13BC8" w:rsidRDefault="006E2017" w:rsidP="006E201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4E2E34F" w14:textId="5AA83384" w:rsidR="006E2017" w:rsidRPr="00B13BC8" w:rsidRDefault="006E2017" w:rsidP="006E201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B13BC8">
        <w:rPr>
          <w:rFonts w:ascii="Arial" w:hAnsi="Arial" w:cs="Arial"/>
          <w:b/>
          <w:color w:val="000000" w:themeColor="text1"/>
          <w:sz w:val="22"/>
          <w:szCs w:val="22"/>
        </w:rPr>
        <w:t>Supplementary Table 2. Human flow cytometry antibodies.</w:t>
      </w:r>
    </w:p>
    <w:tbl>
      <w:tblPr>
        <w:tblW w:w="0" w:type="auto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2227"/>
        <w:gridCol w:w="1855"/>
        <w:gridCol w:w="1903"/>
        <w:gridCol w:w="1768"/>
      </w:tblGrid>
      <w:tr w:rsidR="00495509" w:rsidRPr="00B13BC8" w14:paraId="595AC625" w14:textId="77777777" w:rsidTr="00CD3677">
        <w:tc>
          <w:tcPr>
            <w:tcW w:w="1209" w:type="dxa"/>
          </w:tcPr>
          <w:p w14:paraId="2F3723F1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ntigen</w:t>
            </w:r>
          </w:p>
        </w:tc>
        <w:tc>
          <w:tcPr>
            <w:tcW w:w="2227" w:type="dxa"/>
          </w:tcPr>
          <w:p w14:paraId="716AB102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luorochrome</w:t>
            </w:r>
          </w:p>
        </w:tc>
        <w:tc>
          <w:tcPr>
            <w:tcW w:w="1855" w:type="dxa"/>
          </w:tcPr>
          <w:p w14:paraId="25159F7A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lone</w:t>
            </w:r>
          </w:p>
        </w:tc>
        <w:tc>
          <w:tcPr>
            <w:tcW w:w="1903" w:type="dxa"/>
          </w:tcPr>
          <w:p w14:paraId="4993C7A3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upplier</w:t>
            </w:r>
          </w:p>
        </w:tc>
        <w:tc>
          <w:tcPr>
            <w:tcW w:w="1768" w:type="dxa"/>
          </w:tcPr>
          <w:p w14:paraId="455E9A85" w14:textId="77777777" w:rsidR="006E2017" w:rsidRPr="00B13BC8" w:rsidRDefault="006E2017" w:rsidP="00C740F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</w:tr>
      <w:tr w:rsidR="00495509" w:rsidRPr="00B13BC8" w14:paraId="20AFCEDE" w14:textId="77777777" w:rsidTr="00CD3677">
        <w:tc>
          <w:tcPr>
            <w:tcW w:w="1209" w:type="dxa"/>
          </w:tcPr>
          <w:p w14:paraId="0A704D84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D3</w:t>
            </w:r>
          </w:p>
        </w:tc>
        <w:tc>
          <w:tcPr>
            <w:tcW w:w="2227" w:type="dxa"/>
          </w:tcPr>
          <w:p w14:paraId="115A6CCA" w14:textId="77777777" w:rsidR="006E2017" w:rsidRPr="00B13BC8" w:rsidRDefault="006E2017" w:rsidP="00B85E9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-Cy5</w:t>
            </w:r>
          </w:p>
        </w:tc>
        <w:tc>
          <w:tcPr>
            <w:tcW w:w="1855" w:type="dxa"/>
          </w:tcPr>
          <w:p w14:paraId="550C3ED3" w14:textId="77777777" w:rsidR="006E2017" w:rsidRPr="00B13BC8" w:rsidRDefault="006E2017" w:rsidP="00B85E9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HIT3a</w:t>
            </w:r>
          </w:p>
        </w:tc>
        <w:tc>
          <w:tcPr>
            <w:tcW w:w="1903" w:type="dxa"/>
          </w:tcPr>
          <w:p w14:paraId="51D2FC65" w14:textId="77777777" w:rsidR="006E2017" w:rsidRPr="00B13BC8" w:rsidRDefault="006E2017" w:rsidP="00B85E9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26297D11" w14:textId="77777777" w:rsidR="006E2017" w:rsidRPr="00B13BC8" w:rsidRDefault="006E2017" w:rsidP="00B85E9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58A8D31B" w14:textId="77777777" w:rsidTr="00CD3677">
        <w:tc>
          <w:tcPr>
            <w:tcW w:w="1209" w:type="dxa"/>
          </w:tcPr>
          <w:p w14:paraId="139FDE63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2227" w:type="dxa"/>
          </w:tcPr>
          <w:p w14:paraId="7723373B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acific Blue</w:t>
            </w:r>
          </w:p>
        </w:tc>
        <w:tc>
          <w:tcPr>
            <w:tcW w:w="1855" w:type="dxa"/>
          </w:tcPr>
          <w:p w14:paraId="1D0AC646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RPA-T4</w:t>
            </w:r>
          </w:p>
        </w:tc>
        <w:tc>
          <w:tcPr>
            <w:tcW w:w="1903" w:type="dxa"/>
          </w:tcPr>
          <w:p w14:paraId="41653E60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768" w:type="dxa"/>
            <w:vAlign w:val="center"/>
          </w:tcPr>
          <w:p w14:paraId="6416C5A2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491423FA" w14:textId="77777777" w:rsidTr="00CD3677">
        <w:tc>
          <w:tcPr>
            <w:tcW w:w="1209" w:type="dxa"/>
          </w:tcPr>
          <w:p w14:paraId="256BA3A2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D45RA</w:t>
            </w:r>
          </w:p>
        </w:tc>
        <w:tc>
          <w:tcPr>
            <w:tcW w:w="2227" w:type="dxa"/>
          </w:tcPr>
          <w:p w14:paraId="2D713693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APC-Cy7</w:t>
            </w:r>
          </w:p>
        </w:tc>
        <w:tc>
          <w:tcPr>
            <w:tcW w:w="1855" w:type="dxa"/>
          </w:tcPr>
          <w:p w14:paraId="6B476C22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HI100</w:t>
            </w:r>
          </w:p>
        </w:tc>
        <w:tc>
          <w:tcPr>
            <w:tcW w:w="1903" w:type="dxa"/>
          </w:tcPr>
          <w:p w14:paraId="2E0C402D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2706C083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4ADD45A4" w14:textId="77777777" w:rsidTr="00CD3677">
        <w:tc>
          <w:tcPr>
            <w:tcW w:w="1209" w:type="dxa"/>
          </w:tcPr>
          <w:p w14:paraId="24B5051D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D45RO</w:t>
            </w:r>
          </w:p>
        </w:tc>
        <w:tc>
          <w:tcPr>
            <w:tcW w:w="2227" w:type="dxa"/>
          </w:tcPr>
          <w:p w14:paraId="4F91F476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650</w:t>
            </w:r>
          </w:p>
        </w:tc>
        <w:tc>
          <w:tcPr>
            <w:tcW w:w="1855" w:type="dxa"/>
          </w:tcPr>
          <w:p w14:paraId="2D5C4549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UCHL1</w:t>
            </w:r>
          </w:p>
        </w:tc>
        <w:tc>
          <w:tcPr>
            <w:tcW w:w="1903" w:type="dxa"/>
          </w:tcPr>
          <w:p w14:paraId="47DAC302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2E77F420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40D09CFD" w14:textId="77777777" w:rsidTr="00CD3677">
        <w:tc>
          <w:tcPr>
            <w:tcW w:w="1209" w:type="dxa"/>
          </w:tcPr>
          <w:p w14:paraId="25C59280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D25</w:t>
            </w:r>
          </w:p>
        </w:tc>
        <w:tc>
          <w:tcPr>
            <w:tcW w:w="2227" w:type="dxa"/>
          </w:tcPr>
          <w:p w14:paraId="2791FDE3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711</w:t>
            </w:r>
          </w:p>
        </w:tc>
        <w:tc>
          <w:tcPr>
            <w:tcW w:w="1855" w:type="dxa"/>
          </w:tcPr>
          <w:p w14:paraId="26C5A896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C96</w:t>
            </w:r>
          </w:p>
        </w:tc>
        <w:tc>
          <w:tcPr>
            <w:tcW w:w="1903" w:type="dxa"/>
          </w:tcPr>
          <w:p w14:paraId="07E14209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67AF07F1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05DB7AEC" w14:textId="77777777" w:rsidTr="00CD3677">
        <w:tc>
          <w:tcPr>
            <w:tcW w:w="1209" w:type="dxa"/>
          </w:tcPr>
          <w:p w14:paraId="1E237A17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CR7</w:t>
            </w:r>
          </w:p>
        </w:tc>
        <w:tc>
          <w:tcPr>
            <w:tcW w:w="2227" w:type="dxa"/>
          </w:tcPr>
          <w:p w14:paraId="520F9893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785</w:t>
            </w:r>
          </w:p>
        </w:tc>
        <w:tc>
          <w:tcPr>
            <w:tcW w:w="1855" w:type="dxa"/>
          </w:tcPr>
          <w:p w14:paraId="3B5D1F89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G043H7</w:t>
            </w:r>
          </w:p>
        </w:tc>
        <w:tc>
          <w:tcPr>
            <w:tcW w:w="1903" w:type="dxa"/>
          </w:tcPr>
          <w:p w14:paraId="7E8FA654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67ECE35E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02EE500B" w14:textId="77777777" w:rsidTr="00CD3677">
        <w:tc>
          <w:tcPr>
            <w:tcW w:w="1209" w:type="dxa"/>
          </w:tcPr>
          <w:p w14:paraId="5007672E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CR4</w:t>
            </w:r>
          </w:p>
        </w:tc>
        <w:tc>
          <w:tcPr>
            <w:tcW w:w="2227" w:type="dxa"/>
          </w:tcPr>
          <w:p w14:paraId="470E396F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rcp-Cy5.5</w:t>
            </w:r>
          </w:p>
        </w:tc>
        <w:tc>
          <w:tcPr>
            <w:tcW w:w="1855" w:type="dxa"/>
          </w:tcPr>
          <w:p w14:paraId="07BE3C7B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L291H4</w:t>
            </w:r>
          </w:p>
        </w:tc>
        <w:tc>
          <w:tcPr>
            <w:tcW w:w="1903" w:type="dxa"/>
          </w:tcPr>
          <w:p w14:paraId="2822F667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60539E57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49278860" w14:textId="77777777" w:rsidTr="00CD3677">
        <w:tc>
          <w:tcPr>
            <w:tcW w:w="1209" w:type="dxa"/>
          </w:tcPr>
          <w:p w14:paraId="0B8160B5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CR10</w:t>
            </w:r>
          </w:p>
        </w:tc>
        <w:tc>
          <w:tcPr>
            <w:tcW w:w="2227" w:type="dxa"/>
          </w:tcPr>
          <w:p w14:paraId="7D67C7C2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855" w:type="dxa"/>
          </w:tcPr>
          <w:p w14:paraId="116763AB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1B5</w:t>
            </w:r>
          </w:p>
        </w:tc>
        <w:tc>
          <w:tcPr>
            <w:tcW w:w="1903" w:type="dxa"/>
          </w:tcPr>
          <w:p w14:paraId="4667479A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768" w:type="dxa"/>
            <w:vAlign w:val="center"/>
          </w:tcPr>
          <w:p w14:paraId="0332A66E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76812503" w14:textId="77777777" w:rsidTr="00CD3677">
        <w:tc>
          <w:tcPr>
            <w:tcW w:w="1209" w:type="dxa"/>
          </w:tcPr>
          <w:p w14:paraId="0CA7B07C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XCR3</w:t>
            </w:r>
          </w:p>
        </w:tc>
        <w:tc>
          <w:tcPr>
            <w:tcW w:w="2227" w:type="dxa"/>
          </w:tcPr>
          <w:p w14:paraId="182A34DB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650</w:t>
            </w:r>
          </w:p>
        </w:tc>
        <w:tc>
          <w:tcPr>
            <w:tcW w:w="1855" w:type="dxa"/>
          </w:tcPr>
          <w:p w14:paraId="263A64B1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G025H7</w:t>
            </w:r>
          </w:p>
        </w:tc>
        <w:tc>
          <w:tcPr>
            <w:tcW w:w="1903" w:type="dxa"/>
          </w:tcPr>
          <w:p w14:paraId="29359772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07FFAC49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38F879DE" w14:textId="77777777" w:rsidTr="00CD3677">
        <w:tc>
          <w:tcPr>
            <w:tcW w:w="1209" w:type="dxa"/>
          </w:tcPr>
          <w:p w14:paraId="5375E2A5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CXCR5</w:t>
            </w:r>
          </w:p>
        </w:tc>
        <w:tc>
          <w:tcPr>
            <w:tcW w:w="2227" w:type="dxa"/>
          </w:tcPr>
          <w:p w14:paraId="6C84A5D6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605</w:t>
            </w:r>
          </w:p>
        </w:tc>
        <w:tc>
          <w:tcPr>
            <w:tcW w:w="1855" w:type="dxa"/>
          </w:tcPr>
          <w:p w14:paraId="37DAF10A" w14:textId="77777777" w:rsidR="006E2017" w:rsidRPr="00B13BC8" w:rsidRDefault="006E2017" w:rsidP="00B85E9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J252D4</w:t>
            </w:r>
          </w:p>
        </w:tc>
        <w:tc>
          <w:tcPr>
            <w:tcW w:w="1903" w:type="dxa"/>
          </w:tcPr>
          <w:p w14:paraId="655DCE7E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5AC7AB03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Surface</w:t>
            </w:r>
          </w:p>
        </w:tc>
      </w:tr>
      <w:tr w:rsidR="00495509" w:rsidRPr="00B13BC8" w14:paraId="3B808F38" w14:textId="77777777" w:rsidTr="00CD3677">
        <w:tc>
          <w:tcPr>
            <w:tcW w:w="1209" w:type="dxa"/>
          </w:tcPr>
          <w:p w14:paraId="2F680314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GM-CSF</w:t>
            </w:r>
          </w:p>
        </w:tc>
        <w:tc>
          <w:tcPr>
            <w:tcW w:w="2227" w:type="dxa"/>
          </w:tcPr>
          <w:p w14:paraId="444AF068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1855" w:type="dxa"/>
          </w:tcPr>
          <w:p w14:paraId="09F58CF7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VD2-21C11</w:t>
            </w:r>
          </w:p>
        </w:tc>
        <w:tc>
          <w:tcPr>
            <w:tcW w:w="1903" w:type="dxa"/>
          </w:tcPr>
          <w:p w14:paraId="2C2DA8A3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768" w:type="dxa"/>
            <w:vAlign w:val="center"/>
          </w:tcPr>
          <w:p w14:paraId="6EAB44F0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6B2AE5A7" w14:textId="77777777" w:rsidTr="00CD3677">
        <w:tc>
          <w:tcPr>
            <w:tcW w:w="1209" w:type="dxa"/>
          </w:tcPr>
          <w:p w14:paraId="6270DDAD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L-17A</w:t>
            </w:r>
          </w:p>
        </w:tc>
        <w:tc>
          <w:tcPr>
            <w:tcW w:w="2227" w:type="dxa"/>
          </w:tcPr>
          <w:p w14:paraId="1EF51742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786</w:t>
            </w:r>
          </w:p>
        </w:tc>
        <w:tc>
          <w:tcPr>
            <w:tcW w:w="1855" w:type="dxa"/>
          </w:tcPr>
          <w:p w14:paraId="3B89F78C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N49-653</w:t>
            </w:r>
          </w:p>
        </w:tc>
        <w:tc>
          <w:tcPr>
            <w:tcW w:w="1903" w:type="dxa"/>
          </w:tcPr>
          <w:p w14:paraId="36EA9505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768" w:type="dxa"/>
            <w:vAlign w:val="center"/>
          </w:tcPr>
          <w:p w14:paraId="6063AE84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4B6DBF03" w14:textId="77777777" w:rsidTr="00CD3677">
        <w:tc>
          <w:tcPr>
            <w:tcW w:w="1209" w:type="dxa"/>
          </w:tcPr>
          <w:p w14:paraId="67B9207E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L-17A</w:t>
            </w:r>
          </w:p>
        </w:tc>
        <w:tc>
          <w:tcPr>
            <w:tcW w:w="2227" w:type="dxa"/>
          </w:tcPr>
          <w:p w14:paraId="4420601C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FITC</w:t>
            </w:r>
          </w:p>
        </w:tc>
        <w:tc>
          <w:tcPr>
            <w:tcW w:w="1855" w:type="dxa"/>
          </w:tcPr>
          <w:p w14:paraId="2913DFF3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eBio64DEC17</w:t>
            </w:r>
          </w:p>
        </w:tc>
        <w:tc>
          <w:tcPr>
            <w:tcW w:w="1903" w:type="dxa"/>
          </w:tcPr>
          <w:p w14:paraId="7A833594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768" w:type="dxa"/>
            <w:vAlign w:val="center"/>
          </w:tcPr>
          <w:p w14:paraId="16AB79D6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5522A178" w14:textId="77777777" w:rsidTr="00CD3677">
        <w:tc>
          <w:tcPr>
            <w:tcW w:w="1209" w:type="dxa"/>
          </w:tcPr>
          <w:p w14:paraId="4C45BFBD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FN-γ</w:t>
            </w:r>
          </w:p>
        </w:tc>
        <w:tc>
          <w:tcPr>
            <w:tcW w:w="2227" w:type="dxa"/>
          </w:tcPr>
          <w:p w14:paraId="2AD993D9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855" w:type="dxa"/>
          </w:tcPr>
          <w:p w14:paraId="7809ABAB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4SB3</w:t>
            </w:r>
          </w:p>
        </w:tc>
        <w:tc>
          <w:tcPr>
            <w:tcW w:w="1903" w:type="dxa"/>
          </w:tcPr>
          <w:p w14:paraId="260BB609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768" w:type="dxa"/>
            <w:vAlign w:val="center"/>
          </w:tcPr>
          <w:p w14:paraId="2A5334F0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53C77D9D" w14:textId="77777777" w:rsidTr="00CD3677">
        <w:tc>
          <w:tcPr>
            <w:tcW w:w="1209" w:type="dxa"/>
          </w:tcPr>
          <w:p w14:paraId="2C9960F8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FN-γ</w:t>
            </w:r>
          </w:p>
        </w:tc>
        <w:tc>
          <w:tcPr>
            <w:tcW w:w="2227" w:type="dxa"/>
          </w:tcPr>
          <w:p w14:paraId="1329E4E9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rilliant Violet 510</w:t>
            </w:r>
          </w:p>
        </w:tc>
        <w:tc>
          <w:tcPr>
            <w:tcW w:w="1855" w:type="dxa"/>
          </w:tcPr>
          <w:p w14:paraId="493F77D1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27</w:t>
            </w:r>
          </w:p>
        </w:tc>
        <w:tc>
          <w:tcPr>
            <w:tcW w:w="1903" w:type="dxa"/>
          </w:tcPr>
          <w:p w14:paraId="22E4571B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768" w:type="dxa"/>
            <w:vAlign w:val="center"/>
          </w:tcPr>
          <w:p w14:paraId="2CEE79E8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28B129F2" w14:textId="77777777" w:rsidTr="00CD3677">
        <w:tc>
          <w:tcPr>
            <w:tcW w:w="1209" w:type="dxa"/>
          </w:tcPr>
          <w:p w14:paraId="272AE30D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L-4</w:t>
            </w:r>
          </w:p>
        </w:tc>
        <w:tc>
          <w:tcPr>
            <w:tcW w:w="2227" w:type="dxa"/>
          </w:tcPr>
          <w:p w14:paraId="33553C98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-Cy7</w:t>
            </w:r>
          </w:p>
        </w:tc>
        <w:tc>
          <w:tcPr>
            <w:tcW w:w="1855" w:type="dxa"/>
          </w:tcPr>
          <w:p w14:paraId="68026902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MP4-25D2</w:t>
            </w:r>
          </w:p>
        </w:tc>
        <w:tc>
          <w:tcPr>
            <w:tcW w:w="1903" w:type="dxa"/>
          </w:tcPr>
          <w:p w14:paraId="3F83711B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3096EA8E" w14:textId="77777777" w:rsidR="006E2017" w:rsidRPr="00B13BC8" w:rsidRDefault="006E2017" w:rsidP="00B85E99">
            <w:pPr>
              <w:rPr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146F2748" w14:textId="77777777" w:rsidTr="00CD3677">
        <w:tc>
          <w:tcPr>
            <w:tcW w:w="1209" w:type="dxa"/>
          </w:tcPr>
          <w:p w14:paraId="64C75096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L-5</w:t>
            </w:r>
          </w:p>
        </w:tc>
        <w:tc>
          <w:tcPr>
            <w:tcW w:w="2227" w:type="dxa"/>
          </w:tcPr>
          <w:p w14:paraId="4D6B7C88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1855" w:type="dxa"/>
          </w:tcPr>
          <w:p w14:paraId="2F9558C8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TRFK5</w:t>
            </w:r>
          </w:p>
        </w:tc>
        <w:tc>
          <w:tcPr>
            <w:tcW w:w="1903" w:type="dxa"/>
          </w:tcPr>
          <w:p w14:paraId="0F7BAF4D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768" w:type="dxa"/>
            <w:vAlign w:val="center"/>
          </w:tcPr>
          <w:p w14:paraId="1700CAC2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592D6DAF" w14:textId="77777777" w:rsidTr="00CD3677">
        <w:tc>
          <w:tcPr>
            <w:tcW w:w="1209" w:type="dxa"/>
          </w:tcPr>
          <w:p w14:paraId="0742AE7B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L-9</w:t>
            </w:r>
          </w:p>
        </w:tc>
        <w:tc>
          <w:tcPr>
            <w:tcW w:w="2227" w:type="dxa"/>
          </w:tcPr>
          <w:p w14:paraId="242C5670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-Cy7</w:t>
            </w:r>
          </w:p>
        </w:tc>
        <w:tc>
          <w:tcPr>
            <w:tcW w:w="1855" w:type="dxa"/>
          </w:tcPr>
          <w:p w14:paraId="53FCD18A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MH9A4</w:t>
            </w:r>
          </w:p>
        </w:tc>
        <w:tc>
          <w:tcPr>
            <w:tcW w:w="1903" w:type="dxa"/>
          </w:tcPr>
          <w:p w14:paraId="24FF8695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79DAC7BC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339CC850" w14:textId="77777777" w:rsidTr="00CD3677">
        <w:tc>
          <w:tcPr>
            <w:tcW w:w="1209" w:type="dxa"/>
          </w:tcPr>
          <w:p w14:paraId="0985FE22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L-13</w:t>
            </w:r>
          </w:p>
        </w:tc>
        <w:tc>
          <w:tcPr>
            <w:tcW w:w="2227" w:type="dxa"/>
          </w:tcPr>
          <w:p w14:paraId="74731439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-Cy7</w:t>
            </w:r>
          </w:p>
        </w:tc>
        <w:tc>
          <w:tcPr>
            <w:tcW w:w="1855" w:type="dxa"/>
          </w:tcPr>
          <w:p w14:paraId="7DDBBF8C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JES10-5A2</w:t>
            </w:r>
          </w:p>
        </w:tc>
        <w:tc>
          <w:tcPr>
            <w:tcW w:w="1903" w:type="dxa"/>
          </w:tcPr>
          <w:p w14:paraId="72504CFA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8" w:type="dxa"/>
            <w:vAlign w:val="center"/>
          </w:tcPr>
          <w:p w14:paraId="0DA5FB0D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7C7A3524" w14:textId="77777777" w:rsidTr="00CD3677">
        <w:tc>
          <w:tcPr>
            <w:tcW w:w="1209" w:type="dxa"/>
          </w:tcPr>
          <w:p w14:paraId="0B3FE093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GATA3</w:t>
            </w:r>
          </w:p>
        </w:tc>
        <w:tc>
          <w:tcPr>
            <w:tcW w:w="2227" w:type="dxa"/>
          </w:tcPr>
          <w:p w14:paraId="2C971A35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E-CF594</w:t>
            </w:r>
          </w:p>
        </w:tc>
        <w:tc>
          <w:tcPr>
            <w:tcW w:w="1855" w:type="dxa"/>
          </w:tcPr>
          <w:p w14:paraId="3BD51C93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L50-823</w:t>
            </w:r>
          </w:p>
        </w:tc>
        <w:tc>
          <w:tcPr>
            <w:tcW w:w="1903" w:type="dxa"/>
          </w:tcPr>
          <w:p w14:paraId="79B60B84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768" w:type="dxa"/>
            <w:vAlign w:val="center"/>
          </w:tcPr>
          <w:p w14:paraId="57E4B82B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610F1302" w14:textId="77777777" w:rsidTr="00CD3677">
        <w:tc>
          <w:tcPr>
            <w:tcW w:w="1209" w:type="dxa"/>
          </w:tcPr>
          <w:p w14:paraId="08541AE8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PAR</w:t>
            </w:r>
            <w:r w:rsidRPr="00B13BC8">
              <w:rPr>
                <w:rFonts w:ascii="Symbol" w:hAnsi="Symbol" w:cs="Arial"/>
                <w:color w:val="000000" w:themeColor="text1"/>
                <w:sz w:val="22"/>
                <w:szCs w:val="22"/>
              </w:rPr>
              <w:t></w:t>
            </w:r>
            <w:r w:rsidRPr="00B13BC8">
              <w:rPr>
                <w:rFonts w:ascii="Symbol" w:hAnsi="Symbol" w:cs="Arial"/>
                <w:color w:val="000000" w:themeColor="text1"/>
                <w:sz w:val="22"/>
                <w:szCs w:val="22"/>
              </w:rPr>
              <w:t></w:t>
            </w:r>
          </w:p>
        </w:tc>
        <w:tc>
          <w:tcPr>
            <w:tcW w:w="2227" w:type="dxa"/>
          </w:tcPr>
          <w:p w14:paraId="1D98DD8C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Fluor 594</w:t>
            </w:r>
          </w:p>
        </w:tc>
        <w:tc>
          <w:tcPr>
            <w:tcW w:w="1855" w:type="dxa"/>
          </w:tcPr>
          <w:p w14:paraId="0C77FE3B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</w:p>
        </w:tc>
        <w:tc>
          <w:tcPr>
            <w:tcW w:w="1903" w:type="dxa"/>
          </w:tcPr>
          <w:p w14:paraId="7260E403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Bioss</w:t>
            </w:r>
            <w:proofErr w:type="spellEnd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tibodies</w:t>
            </w:r>
          </w:p>
        </w:tc>
        <w:tc>
          <w:tcPr>
            <w:tcW w:w="1768" w:type="dxa"/>
            <w:vAlign w:val="center"/>
          </w:tcPr>
          <w:p w14:paraId="0A184B58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24D16590" w14:textId="77777777" w:rsidTr="00CD3677">
        <w:tc>
          <w:tcPr>
            <w:tcW w:w="1209" w:type="dxa"/>
          </w:tcPr>
          <w:p w14:paraId="1A591BBB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MSC</w:t>
            </w:r>
          </w:p>
        </w:tc>
        <w:tc>
          <w:tcPr>
            <w:tcW w:w="2227" w:type="dxa"/>
          </w:tcPr>
          <w:p w14:paraId="67898CE7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FITC</w:t>
            </w:r>
          </w:p>
        </w:tc>
        <w:tc>
          <w:tcPr>
            <w:tcW w:w="1855" w:type="dxa"/>
          </w:tcPr>
          <w:p w14:paraId="22EF6E0F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</w:p>
        </w:tc>
        <w:tc>
          <w:tcPr>
            <w:tcW w:w="1903" w:type="dxa"/>
          </w:tcPr>
          <w:p w14:paraId="565DFDC1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LSBio</w:t>
            </w:r>
            <w:proofErr w:type="spellEnd"/>
          </w:p>
        </w:tc>
        <w:tc>
          <w:tcPr>
            <w:tcW w:w="1768" w:type="dxa"/>
            <w:vAlign w:val="center"/>
          </w:tcPr>
          <w:p w14:paraId="6EDCB9D0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664F0840" w14:textId="77777777" w:rsidTr="00CD3677">
        <w:tc>
          <w:tcPr>
            <w:tcW w:w="1209" w:type="dxa"/>
          </w:tcPr>
          <w:p w14:paraId="103208AD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TRERF1</w:t>
            </w:r>
          </w:p>
        </w:tc>
        <w:tc>
          <w:tcPr>
            <w:tcW w:w="2227" w:type="dxa"/>
          </w:tcPr>
          <w:p w14:paraId="6A8393A3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FITC</w:t>
            </w:r>
          </w:p>
        </w:tc>
        <w:tc>
          <w:tcPr>
            <w:tcW w:w="1855" w:type="dxa"/>
          </w:tcPr>
          <w:p w14:paraId="54C3B64C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</w:p>
        </w:tc>
        <w:tc>
          <w:tcPr>
            <w:tcW w:w="1903" w:type="dxa"/>
          </w:tcPr>
          <w:p w14:paraId="73355287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LSBio</w:t>
            </w:r>
            <w:proofErr w:type="spellEnd"/>
          </w:p>
        </w:tc>
        <w:tc>
          <w:tcPr>
            <w:tcW w:w="1768" w:type="dxa"/>
            <w:vAlign w:val="center"/>
          </w:tcPr>
          <w:p w14:paraId="5FAC0BD6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  <w:tr w:rsidR="00495509" w:rsidRPr="00B13BC8" w14:paraId="1E01D0FF" w14:textId="77777777" w:rsidTr="00CD3677">
        <w:tc>
          <w:tcPr>
            <w:tcW w:w="1209" w:type="dxa"/>
          </w:tcPr>
          <w:p w14:paraId="00FC7498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TWIST1</w:t>
            </w:r>
          </w:p>
        </w:tc>
        <w:tc>
          <w:tcPr>
            <w:tcW w:w="2227" w:type="dxa"/>
          </w:tcPr>
          <w:p w14:paraId="70118990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855" w:type="dxa"/>
          </w:tcPr>
          <w:p w14:paraId="6BD748CE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Polyclonal</w:t>
            </w:r>
          </w:p>
        </w:tc>
        <w:tc>
          <w:tcPr>
            <w:tcW w:w="1903" w:type="dxa"/>
          </w:tcPr>
          <w:p w14:paraId="3D10F701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768" w:type="dxa"/>
            <w:vAlign w:val="center"/>
          </w:tcPr>
          <w:p w14:paraId="4EE0B80E" w14:textId="77777777" w:rsidR="006E2017" w:rsidRPr="00B13BC8" w:rsidRDefault="006E2017" w:rsidP="00B85E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13BC8">
              <w:rPr>
                <w:rFonts w:ascii="Arial" w:hAnsi="Arial" w:cs="Arial"/>
                <w:color w:val="000000" w:themeColor="text1"/>
                <w:sz w:val="22"/>
                <w:szCs w:val="22"/>
              </w:rPr>
              <w:t>Intracellular</w:t>
            </w:r>
          </w:p>
        </w:tc>
      </w:tr>
    </w:tbl>
    <w:p w14:paraId="46BB8D4B" w14:textId="77777777" w:rsidR="006E2017" w:rsidRPr="00B13BC8" w:rsidRDefault="006E2017" w:rsidP="006E2017">
      <w:pPr>
        <w:rPr>
          <w:color w:val="000000" w:themeColor="text1"/>
          <w:sz w:val="22"/>
          <w:szCs w:val="22"/>
        </w:rPr>
      </w:pPr>
    </w:p>
    <w:p w14:paraId="120AC645" w14:textId="77777777" w:rsidR="00A151B6" w:rsidRDefault="00A151B6" w:rsidP="00FD2E7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42E4570" w14:textId="77777777" w:rsidR="00A151B6" w:rsidRDefault="00A151B6" w:rsidP="00FD2E7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4D93D89" w14:textId="77777777" w:rsidR="00A151B6" w:rsidRDefault="00A151B6" w:rsidP="00FD2E7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7517AE4" w14:textId="77777777" w:rsidR="00A151B6" w:rsidRDefault="00A151B6" w:rsidP="00FD2E7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4285B1A" w14:textId="67D16661" w:rsidR="006E2017" w:rsidRPr="00B13BC8" w:rsidRDefault="00FD2E75" w:rsidP="00FD2E75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B13BC8">
        <w:rPr>
          <w:rFonts w:ascii="Arial" w:hAnsi="Arial" w:cs="Arial"/>
          <w:b/>
          <w:color w:val="000000" w:themeColor="text1"/>
          <w:sz w:val="22"/>
          <w:szCs w:val="22"/>
        </w:rPr>
        <w:t>Supplementary Table 3. Sequences of sgRNAs and detection primers.</w:t>
      </w:r>
    </w:p>
    <w:p w14:paraId="77B0FA49" w14:textId="77777777" w:rsidR="00FD2E75" w:rsidRPr="00B13BC8" w:rsidRDefault="00FD2E75" w:rsidP="00FD2E75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13BC8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5B7ECBDD" wp14:editId="3043AB03">
            <wp:extent cx="4160940" cy="2108200"/>
            <wp:effectExtent l="0" t="0" r="5080" b="0"/>
            <wp:docPr id="7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4FC8B86-89D2-144A-B326-DB6644BBD8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D4FC8B86-89D2-144A-B326-DB6644BBD8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80876" cy="2118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1BCB3" w14:textId="77777777" w:rsidR="00FD2E75" w:rsidRPr="00B13BC8" w:rsidRDefault="00FD2E75" w:rsidP="006E2017">
      <w:pPr>
        <w:rPr>
          <w:color w:val="000000" w:themeColor="text1"/>
          <w:sz w:val="22"/>
          <w:szCs w:val="22"/>
        </w:rPr>
      </w:pPr>
    </w:p>
    <w:p w14:paraId="3B3BBAA7" w14:textId="77777777" w:rsidR="006E2017" w:rsidRPr="00B13BC8" w:rsidRDefault="006E2017" w:rsidP="006E201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D747A12" w14:textId="77777777" w:rsidR="006E2017" w:rsidRPr="00B13BC8" w:rsidRDefault="006E2017" w:rsidP="006E201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87C09D5" w14:textId="77777777" w:rsidR="006E2017" w:rsidRPr="00B13BC8" w:rsidRDefault="006E2017" w:rsidP="006E201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99235FA" w14:textId="77777777" w:rsidR="006E2017" w:rsidRPr="00B13BC8" w:rsidRDefault="006E2017" w:rsidP="006E201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92D8C91" w14:textId="77777777" w:rsidR="006E2017" w:rsidRPr="00B13BC8" w:rsidRDefault="006E2017" w:rsidP="006E201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3765ADD" w14:textId="77777777" w:rsidR="006E2017" w:rsidRPr="00B13BC8" w:rsidRDefault="006E2017" w:rsidP="006E201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E888F00" w14:textId="77777777" w:rsidR="006E2017" w:rsidRPr="00B13BC8" w:rsidRDefault="006E2017" w:rsidP="006E201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7E2CE1D" w14:textId="77777777" w:rsidR="006E2017" w:rsidRPr="00B13BC8" w:rsidRDefault="006E2017" w:rsidP="006E201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30A0395" w14:textId="77777777" w:rsidR="006E2017" w:rsidRPr="00B13BC8" w:rsidRDefault="006E2017" w:rsidP="006E2017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2EBC169" w14:textId="77777777" w:rsidR="006E2017" w:rsidRPr="00B13BC8" w:rsidRDefault="006E2017" w:rsidP="006E201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967C903" w14:textId="77777777" w:rsidR="006E2017" w:rsidRPr="00B13BC8" w:rsidRDefault="006E2017" w:rsidP="006E201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B5F9B10" w14:textId="77777777" w:rsidR="00AF2C36" w:rsidRPr="00B13BC8" w:rsidRDefault="00AF2C36" w:rsidP="00AF2C3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DCCA6C7" w14:textId="77777777" w:rsidR="00AF2C36" w:rsidRPr="00B13BC8" w:rsidRDefault="00AF2C36" w:rsidP="00AF2C36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F2704C6" w14:textId="77777777" w:rsidR="00AF2C36" w:rsidRPr="00B13BC8" w:rsidRDefault="00AF2C36" w:rsidP="00AF2C36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BCD3E74" w14:textId="77777777" w:rsidR="00AF2C36" w:rsidRPr="00B13BC8" w:rsidRDefault="00AF2C36" w:rsidP="0014523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DBE8183" w14:textId="307B4313" w:rsidR="0014523B" w:rsidRPr="00B13BC8" w:rsidRDefault="0014523B" w:rsidP="0014523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3C90A7F" w14:textId="410102A5" w:rsidR="0014523B" w:rsidRPr="00B13BC8" w:rsidRDefault="0014523B" w:rsidP="0014523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DC60DD5" w14:textId="1AD55C8F" w:rsidR="00637F7A" w:rsidRPr="00B13BC8" w:rsidRDefault="00637F7A" w:rsidP="00637F7A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637F7A" w:rsidRPr="00B13BC8" w:rsidSect="000C1EF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AACC2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3E00CD"/>
    <w:multiLevelType w:val="hybridMultilevel"/>
    <w:tmpl w:val="D94E2B80"/>
    <w:lvl w:ilvl="0" w:tplc="F540297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065D4"/>
    <w:multiLevelType w:val="hybridMultilevel"/>
    <w:tmpl w:val="ED2A1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35533E"/>
    <w:multiLevelType w:val="hybridMultilevel"/>
    <w:tmpl w:val="20C45A9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1844938">
    <w:abstractNumId w:val="0"/>
  </w:num>
  <w:num w:numId="2" w16cid:durableId="229318079">
    <w:abstractNumId w:val="1"/>
  </w:num>
  <w:num w:numId="3" w16cid:durableId="659386497">
    <w:abstractNumId w:val="2"/>
  </w:num>
  <w:num w:numId="4" w16cid:durableId="7608372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sDQxB1KWRgaWZko6SsGpxcWZ+XkgBZa1ANx2Gqc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dtx5asfastste0zv15rd5zr2xs5ed22eae&quot;&gt;My EndNote Library&lt;record-ids&gt;&lt;item&gt;5&lt;/item&gt;&lt;item&gt;7&lt;/item&gt;&lt;item&gt;8&lt;/item&gt;&lt;item&gt;9&lt;/item&gt;&lt;item&gt;10&lt;/item&gt;&lt;item&gt;14&lt;/item&gt;&lt;item&gt;15&lt;/item&gt;&lt;item&gt;17&lt;/item&gt;&lt;item&gt;18&lt;/item&gt;&lt;item&gt;19&lt;/item&gt;&lt;item&gt;20&lt;/item&gt;&lt;item&gt;23&lt;/item&gt;&lt;item&gt;28&lt;/item&gt;&lt;item&gt;36&lt;/item&gt;&lt;item&gt;37&lt;/item&gt;&lt;item&gt;39&lt;/item&gt;&lt;item&gt;47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4E09FF"/>
    <w:rsid w:val="00000651"/>
    <w:rsid w:val="0000087A"/>
    <w:rsid w:val="00000CF8"/>
    <w:rsid w:val="0000192D"/>
    <w:rsid w:val="000033D7"/>
    <w:rsid w:val="00004076"/>
    <w:rsid w:val="0000452C"/>
    <w:rsid w:val="000055C6"/>
    <w:rsid w:val="0000613B"/>
    <w:rsid w:val="000064A3"/>
    <w:rsid w:val="00006E75"/>
    <w:rsid w:val="00007F6A"/>
    <w:rsid w:val="00011AA4"/>
    <w:rsid w:val="00012846"/>
    <w:rsid w:val="0001286B"/>
    <w:rsid w:val="00012A35"/>
    <w:rsid w:val="00013296"/>
    <w:rsid w:val="00013E0D"/>
    <w:rsid w:val="000146F9"/>
    <w:rsid w:val="00014ECA"/>
    <w:rsid w:val="000154D8"/>
    <w:rsid w:val="00015A84"/>
    <w:rsid w:val="000164B2"/>
    <w:rsid w:val="00016C4D"/>
    <w:rsid w:val="00020031"/>
    <w:rsid w:val="000267C1"/>
    <w:rsid w:val="00031398"/>
    <w:rsid w:val="00031D0D"/>
    <w:rsid w:val="00034AED"/>
    <w:rsid w:val="000352B0"/>
    <w:rsid w:val="00042878"/>
    <w:rsid w:val="00043A8A"/>
    <w:rsid w:val="00045851"/>
    <w:rsid w:val="00046744"/>
    <w:rsid w:val="000516F5"/>
    <w:rsid w:val="0005614F"/>
    <w:rsid w:val="00061140"/>
    <w:rsid w:val="00062A35"/>
    <w:rsid w:val="00062A67"/>
    <w:rsid w:val="00062F55"/>
    <w:rsid w:val="000636AF"/>
    <w:rsid w:val="00063EC3"/>
    <w:rsid w:val="000647CB"/>
    <w:rsid w:val="000668BE"/>
    <w:rsid w:val="0007039C"/>
    <w:rsid w:val="00071B8D"/>
    <w:rsid w:val="00072318"/>
    <w:rsid w:val="0007332B"/>
    <w:rsid w:val="00073D4E"/>
    <w:rsid w:val="00074507"/>
    <w:rsid w:val="0007465C"/>
    <w:rsid w:val="000757F9"/>
    <w:rsid w:val="000767A7"/>
    <w:rsid w:val="00080B7C"/>
    <w:rsid w:val="00083431"/>
    <w:rsid w:val="00083DF5"/>
    <w:rsid w:val="00084A0C"/>
    <w:rsid w:val="00085C59"/>
    <w:rsid w:val="00085DB4"/>
    <w:rsid w:val="000862B6"/>
    <w:rsid w:val="00086718"/>
    <w:rsid w:val="00087EF5"/>
    <w:rsid w:val="00091425"/>
    <w:rsid w:val="00092425"/>
    <w:rsid w:val="000924FF"/>
    <w:rsid w:val="00092E75"/>
    <w:rsid w:val="00093DB4"/>
    <w:rsid w:val="00095630"/>
    <w:rsid w:val="000A10D7"/>
    <w:rsid w:val="000A1339"/>
    <w:rsid w:val="000A15C4"/>
    <w:rsid w:val="000A203C"/>
    <w:rsid w:val="000A23D5"/>
    <w:rsid w:val="000A3408"/>
    <w:rsid w:val="000A3981"/>
    <w:rsid w:val="000A44EB"/>
    <w:rsid w:val="000A46D2"/>
    <w:rsid w:val="000A557F"/>
    <w:rsid w:val="000A5FB0"/>
    <w:rsid w:val="000A7EEF"/>
    <w:rsid w:val="000B3C8D"/>
    <w:rsid w:val="000B5E31"/>
    <w:rsid w:val="000B5FC1"/>
    <w:rsid w:val="000C1EFB"/>
    <w:rsid w:val="000C3BF6"/>
    <w:rsid w:val="000C56F8"/>
    <w:rsid w:val="000C7129"/>
    <w:rsid w:val="000C7AF4"/>
    <w:rsid w:val="000C7EB2"/>
    <w:rsid w:val="000D1D81"/>
    <w:rsid w:val="000D2E4C"/>
    <w:rsid w:val="000D308B"/>
    <w:rsid w:val="000D3655"/>
    <w:rsid w:val="000D414B"/>
    <w:rsid w:val="000D4820"/>
    <w:rsid w:val="000D6744"/>
    <w:rsid w:val="000D67DD"/>
    <w:rsid w:val="000D6A28"/>
    <w:rsid w:val="000D7392"/>
    <w:rsid w:val="000D76E7"/>
    <w:rsid w:val="000D7C5F"/>
    <w:rsid w:val="000E17D3"/>
    <w:rsid w:val="000E23F5"/>
    <w:rsid w:val="000E2A81"/>
    <w:rsid w:val="000E3C3D"/>
    <w:rsid w:val="000E3CB0"/>
    <w:rsid w:val="000E4190"/>
    <w:rsid w:val="000E4D41"/>
    <w:rsid w:val="000E5314"/>
    <w:rsid w:val="000E56F1"/>
    <w:rsid w:val="000E7F04"/>
    <w:rsid w:val="000F0DA3"/>
    <w:rsid w:val="000F54E2"/>
    <w:rsid w:val="000F736C"/>
    <w:rsid w:val="00100136"/>
    <w:rsid w:val="0010083E"/>
    <w:rsid w:val="001015AB"/>
    <w:rsid w:val="00101C9C"/>
    <w:rsid w:val="00103DB7"/>
    <w:rsid w:val="00105976"/>
    <w:rsid w:val="00106057"/>
    <w:rsid w:val="001062AD"/>
    <w:rsid w:val="001101CC"/>
    <w:rsid w:val="001109D2"/>
    <w:rsid w:val="00111951"/>
    <w:rsid w:val="00112614"/>
    <w:rsid w:val="00114CB0"/>
    <w:rsid w:val="0011583F"/>
    <w:rsid w:val="00115EF5"/>
    <w:rsid w:val="00117331"/>
    <w:rsid w:val="00117677"/>
    <w:rsid w:val="00120D6D"/>
    <w:rsid w:val="00124693"/>
    <w:rsid w:val="001261D6"/>
    <w:rsid w:val="00126B0F"/>
    <w:rsid w:val="0013045E"/>
    <w:rsid w:val="00130BCD"/>
    <w:rsid w:val="00130E5F"/>
    <w:rsid w:val="0013251B"/>
    <w:rsid w:val="00132F35"/>
    <w:rsid w:val="00133BDB"/>
    <w:rsid w:val="0013595D"/>
    <w:rsid w:val="0013604D"/>
    <w:rsid w:val="00140CF1"/>
    <w:rsid w:val="0014336C"/>
    <w:rsid w:val="00143DDA"/>
    <w:rsid w:val="0014429F"/>
    <w:rsid w:val="0014523B"/>
    <w:rsid w:val="00146723"/>
    <w:rsid w:val="001508D5"/>
    <w:rsid w:val="00153B70"/>
    <w:rsid w:val="00154C41"/>
    <w:rsid w:val="00155E76"/>
    <w:rsid w:val="0015605F"/>
    <w:rsid w:val="00156138"/>
    <w:rsid w:val="00156525"/>
    <w:rsid w:val="0015693B"/>
    <w:rsid w:val="00156A2C"/>
    <w:rsid w:val="00157245"/>
    <w:rsid w:val="00162798"/>
    <w:rsid w:val="00165669"/>
    <w:rsid w:val="00167071"/>
    <w:rsid w:val="001676BB"/>
    <w:rsid w:val="00167E13"/>
    <w:rsid w:val="00171147"/>
    <w:rsid w:val="001719D7"/>
    <w:rsid w:val="001732BD"/>
    <w:rsid w:val="00173405"/>
    <w:rsid w:val="00173B6A"/>
    <w:rsid w:val="001800B8"/>
    <w:rsid w:val="00181746"/>
    <w:rsid w:val="0018255F"/>
    <w:rsid w:val="00182ACD"/>
    <w:rsid w:val="00182DE8"/>
    <w:rsid w:val="00185248"/>
    <w:rsid w:val="00185BEC"/>
    <w:rsid w:val="00186D8C"/>
    <w:rsid w:val="001873D9"/>
    <w:rsid w:val="00187D00"/>
    <w:rsid w:val="00190058"/>
    <w:rsid w:val="00192543"/>
    <w:rsid w:val="00193676"/>
    <w:rsid w:val="00195A42"/>
    <w:rsid w:val="001A0FFC"/>
    <w:rsid w:val="001A118F"/>
    <w:rsid w:val="001A1B1F"/>
    <w:rsid w:val="001A2312"/>
    <w:rsid w:val="001A302A"/>
    <w:rsid w:val="001A3779"/>
    <w:rsid w:val="001A4CF0"/>
    <w:rsid w:val="001A546F"/>
    <w:rsid w:val="001A56F9"/>
    <w:rsid w:val="001A62FB"/>
    <w:rsid w:val="001A7D5B"/>
    <w:rsid w:val="001B0967"/>
    <w:rsid w:val="001B0B70"/>
    <w:rsid w:val="001B2EF6"/>
    <w:rsid w:val="001B34AE"/>
    <w:rsid w:val="001B3A00"/>
    <w:rsid w:val="001B47A5"/>
    <w:rsid w:val="001B5571"/>
    <w:rsid w:val="001B64A9"/>
    <w:rsid w:val="001C0056"/>
    <w:rsid w:val="001C0627"/>
    <w:rsid w:val="001C1D04"/>
    <w:rsid w:val="001C1DE1"/>
    <w:rsid w:val="001C2A92"/>
    <w:rsid w:val="001C5790"/>
    <w:rsid w:val="001C6AFD"/>
    <w:rsid w:val="001D058C"/>
    <w:rsid w:val="001D1EFC"/>
    <w:rsid w:val="001D27EC"/>
    <w:rsid w:val="001D3211"/>
    <w:rsid w:val="001D4AD5"/>
    <w:rsid w:val="001E03DF"/>
    <w:rsid w:val="001E0D6A"/>
    <w:rsid w:val="001E1FA4"/>
    <w:rsid w:val="001E2FCE"/>
    <w:rsid w:val="001F04F0"/>
    <w:rsid w:val="001F0864"/>
    <w:rsid w:val="001F0BB1"/>
    <w:rsid w:val="001F1F97"/>
    <w:rsid w:val="001F48AC"/>
    <w:rsid w:val="001F6335"/>
    <w:rsid w:val="001F6669"/>
    <w:rsid w:val="001F694F"/>
    <w:rsid w:val="002033BE"/>
    <w:rsid w:val="002040CC"/>
    <w:rsid w:val="00204DC9"/>
    <w:rsid w:val="0020789A"/>
    <w:rsid w:val="00211FF4"/>
    <w:rsid w:val="00212382"/>
    <w:rsid w:val="00213221"/>
    <w:rsid w:val="002136E4"/>
    <w:rsid w:val="00213A23"/>
    <w:rsid w:val="0021517F"/>
    <w:rsid w:val="002167B8"/>
    <w:rsid w:val="0021745F"/>
    <w:rsid w:val="002177AB"/>
    <w:rsid w:val="00217C0D"/>
    <w:rsid w:val="002209A0"/>
    <w:rsid w:val="00220C4D"/>
    <w:rsid w:val="00221D7C"/>
    <w:rsid w:val="00222A4D"/>
    <w:rsid w:val="00226204"/>
    <w:rsid w:val="00226D0E"/>
    <w:rsid w:val="00227472"/>
    <w:rsid w:val="0022773D"/>
    <w:rsid w:val="0023155D"/>
    <w:rsid w:val="002328D5"/>
    <w:rsid w:val="002336A6"/>
    <w:rsid w:val="0023495B"/>
    <w:rsid w:val="0023651A"/>
    <w:rsid w:val="002366E5"/>
    <w:rsid w:val="00237308"/>
    <w:rsid w:val="00240601"/>
    <w:rsid w:val="002409BE"/>
    <w:rsid w:val="00241808"/>
    <w:rsid w:val="00241AAD"/>
    <w:rsid w:val="00241C0A"/>
    <w:rsid w:val="00243587"/>
    <w:rsid w:val="00244358"/>
    <w:rsid w:val="002453EE"/>
    <w:rsid w:val="002455B5"/>
    <w:rsid w:val="0024567A"/>
    <w:rsid w:val="002463D8"/>
    <w:rsid w:val="00246477"/>
    <w:rsid w:val="00247373"/>
    <w:rsid w:val="002501A6"/>
    <w:rsid w:val="00251C6D"/>
    <w:rsid w:val="00251DD1"/>
    <w:rsid w:val="00251F21"/>
    <w:rsid w:val="0025339D"/>
    <w:rsid w:val="0025351C"/>
    <w:rsid w:val="002603B4"/>
    <w:rsid w:val="00261611"/>
    <w:rsid w:val="002621D2"/>
    <w:rsid w:val="00263144"/>
    <w:rsid w:val="00263803"/>
    <w:rsid w:val="00264056"/>
    <w:rsid w:val="00264ED0"/>
    <w:rsid w:val="00272553"/>
    <w:rsid w:val="00280F63"/>
    <w:rsid w:val="00281057"/>
    <w:rsid w:val="00282778"/>
    <w:rsid w:val="0028291B"/>
    <w:rsid w:val="00283F07"/>
    <w:rsid w:val="00284150"/>
    <w:rsid w:val="00285242"/>
    <w:rsid w:val="0028550A"/>
    <w:rsid w:val="00286E25"/>
    <w:rsid w:val="00286EF7"/>
    <w:rsid w:val="0029093A"/>
    <w:rsid w:val="0029251C"/>
    <w:rsid w:val="00292999"/>
    <w:rsid w:val="00292B9E"/>
    <w:rsid w:val="0029431F"/>
    <w:rsid w:val="00294765"/>
    <w:rsid w:val="00296604"/>
    <w:rsid w:val="002A026B"/>
    <w:rsid w:val="002A115A"/>
    <w:rsid w:val="002A2859"/>
    <w:rsid w:val="002A2B22"/>
    <w:rsid w:val="002A3641"/>
    <w:rsid w:val="002A4572"/>
    <w:rsid w:val="002A4F20"/>
    <w:rsid w:val="002A51B2"/>
    <w:rsid w:val="002A7E19"/>
    <w:rsid w:val="002B1347"/>
    <w:rsid w:val="002B1CE2"/>
    <w:rsid w:val="002B2B63"/>
    <w:rsid w:val="002B6DA1"/>
    <w:rsid w:val="002B7411"/>
    <w:rsid w:val="002B78B5"/>
    <w:rsid w:val="002B7AF5"/>
    <w:rsid w:val="002C0227"/>
    <w:rsid w:val="002C1A8E"/>
    <w:rsid w:val="002C2C73"/>
    <w:rsid w:val="002C660E"/>
    <w:rsid w:val="002C765D"/>
    <w:rsid w:val="002C78E4"/>
    <w:rsid w:val="002D0539"/>
    <w:rsid w:val="002D09EE"/>
    <w:rsid w:val="002D2F1B"/>
    <w:rsid w:val="002D4B53"/>
    <w:rsid w:val="002D71D2"/>
    <w:rsid w:val="002D738B"/>
    <w:rsid w:val="002E1118"/>
    <w:rsid w:val="002E2D17"/>
    <w:rsid w:val="002E35BD"/>
    <w:rsid w:val="002E528D"/>
    <w:rsid w:val="002E5C68"/>
    <w:rsid w:val="002E645B"/>
    <w:rsid w:val="002F06A5"/>
    <w:rsid w:val="002F22EF"/>
    <w:rsid w:val="002F4702"/>
    <w:rsid w:val="002F52F5"/>
    <w:rsid w:val="002F5E68"/>
    <w:rsid w:val="002F7DAF"/>
    <w:rsid w:val="002F7FAE"/>
    <w:rsid w:val="00300ED2"/>
    <w:rsid w:val="00301372"/>
    <w:rsid w:val="00301914"/>
    <w:rsid w:val="00301AB4"/>
    <w:rsid w:val="00303B10"/>
    <w:rsid w:val="00303E67"/>
    <w:rsid w:val="00304CF2"/>
    <w:rsid w:val="003068C0"/>
    <w:rsid w:val="00306942"/>
    <w:rsid w:val="00306E58"/>
    <w:rsid w:val="00307DF5"/>
    <w:rsid w:val="0031047C"/>
    <w:rsid w:val="00313FFF"/>
    <w:rsid w:val="003161C6"/>
    <w:rsid w:val="003200BA"/>
    <w:rsid w:val="0032050D"/>
    <w:rsid w:val="003210C4"/>
    <w:rsid w:val="00321B62"/>
    <w:rsid w:val="00323E95"/>
    <w:rsid w:val="003269E0"/>
    <w:rsid w:val="00326FB4"/>
    <w:rsid w:val="00326FBE"/>
    <w:rsid w:val="00327396"/>
    <w:rsid w:val="00331986"/>
    <w:rsid w:val="00332308"/>
    <w:rsid w:val="003328FD"/>
    <w:rsid w:val="0033370E"/>
    <w:rsid w:val="003354AD"/>
    <w:rsid w:val="00335542"/>
    <w:rsid w:val="00335931"/>
    <w:rsid w:val="00337C2F"/>
    <w:rsid w:val="00340911"/>
    <w:rsid w:val="00340AD7"/>
    <w:rsid w:val="003414B6"/>
    <w:rsid w:val="00341D02"/>
    <w:rsid w:val="00344820"/>
    <w:rsid w:val="00345E44"/>
    <w:rsid w:val="003461F7"/>
    <w:rsid w:val="00347365"/>
    <w:rsid w:val="00350114"/>
    <w:rsid w:val="003539A9"/>
    <w:rsid w:val="0035420B"/>
    <w:rsid w:val="0035560B"/>
    <w:rsid w:val="0035709A"/>
    <w:rsid w:val="00357E6D"/>
    <w:rsid w:val="00362190"/>
    <w:rsid w:val="003625F4"/>
    <w:rsid w:val="00362E56"/>
    <w:rsid w:val="00363230"/>
    <w:rsid w:val="003636B8"/>
    <w:rsid w:val="00363C95"/>
    <w:rsid w:val="0036632D"/>
    <w:rsid w:val="0037052A"/>
    <w:rsid w:val="0037130C"/>
    <w:rsid w:val="00371E38"/>
    <w:rsid w:val="003724D8"/>
    <w:rsid w:val="003725E3"/>
    <w:rsid w:val="00372815"/>
    <w:rsid w:val="003734F1"/>
    <w:rsid w:val="00374131"/>
    <w:rsid w:val="0037569F"/>
    <w:rsid w:val="0038012C"/>
    <w:rsid w:val="00382833"/>
    <w:rsid w:val="003828C2"/>
    <w:rsid w:val="0038383B"/>
    <w:rsid w:val="003849DA"/>
    <w:rsid w:val="00385456"/>
    <w:rsid w:val="00385D52"/>
    <w:rsid w:val="00386FFD"/>
    <w:rsid w:val="00391F51"/>
    <w:rsid w:val="00392762"/>
    <w:rsid w:val="00392819"/>
    <w:rsid w:val="00396D1A"/>
    <w:rsid w:val="00397E7B"/>
    <w:rsid w:val="003A1D14"/>
    <w:rsid w:val="003A35FD"/>
    <w:rsid w:val="003A447C"/>
    <w:rsid w:val="003A664D"/>
    <w:rsid w:val="003A7435"/>
    <w:rsid w:val="003B0351"/>
    <w:rsid w:val="003B0861"/>
    <w:rsid w:val="003B211B"/>
    <w:rsid w:val="003B3BEA"/>
    <w:rsid w:val="003B4EB1"/>
    <w:rsid w:val="003B55D4"/>
    <w:rsid w:val="003B6900"/>
    <w:rsid w:val="003C0224"/>
    <w:rsid w:val="003C123E"/>
    <w:rsid w:val="003C1384"/>
    <w:rsid w:val="003C246F"/>
    <w:rsid w:val="003C275B"/>
    <w:rsid w:val="003C2A1F"/>
    <w:rsid w:val="003C2AE2"/>
    <w:rsid w:val="003C4340"/>
    <w:rsid w:val="003C49EB"/>
    <w:rsid w:val="003C6C5C"/>
    <w:rsid w:val="003C7907"/>
    <w:rsid w:val="003C7E67"/>
    <w:rsid w:val="003D00D7"/>
    <w:rsid w:val="003D0463"/>
    <w:rsid w:val="003D0936"/>
    <w:rsid w:val="003D0B9C"/>
    <w:rsid w:val="003D0DCB"/>
    <w:rsid w:val="003D1292"/>
    <w:rsid w:val="003D20EE"/>
    <w:rsid w:val="003D220D"/>
    <w:rsid w:val="003D34D6"/>
    <w:rsid w:val="003D3D2B"/>
    <w:rsid w:val="003D4335"/>
    <w:rsid w:val="003D4A39"/>
    <w:rsid w:val="003D4CAC"/>
    <w:rsid w:val="003D4E7D"/>
    <w:rsid w:val="003D6907"/>
    <w:rsid w:val="003D784D"/>
    <w:rsid w:val="003E0089"/>
    <w:rsid w:val="003E00C5"/>
    <w:rsid w:val="003E17B1"/>
    <w:rsid w:val="003E2558"/>
    <w:rsid w:val="003E34E0"/>
    <w:rsid w:val="003E3781"/>
    <w:rsid w:val="003E3E2D"/>
    <w:rsid w:val="003E457C"/>
    <w:rsid w:val="003E5F88"/>
    <w:rsid w:val="003E6CA1"/>
    <w:rsid w:val="003F0302"/>
    <w:rsid w:val="003F0EA5"/>
    <w:rsid w:val="003F1FF8"/>
    <w:rsid w:val="003F223C"/>
    <w:rsid w:val="003F2E99"/>
    <w:rsid w:val="003F3F51"/>
    <w:rsid w:val="003F4D55"/>
    <w:rsid w:val="003F52BC"/>
    <w:rsid w:val="003F6183"/>
    <w:rsid w:val="003F6344"/>
    <w:rsid w:val="00400552"/>
    <w:rsid w:val="00401474"/>
    <w:rsid w:val="00402FE1"/>
    <w:rsid w:val="004049B3"/>
    <w:rsid w:val="00404FA8"/>
    <w:rsid w:val="004103FA"/>
    <w:rsid w:val="004107C1"/>
    <w:rsid w:val="0041099A"/>
    <w:rsid w:val="004109E4"/>
    <w:rsid w:val="004134E2"/>
    <w:rsid w:val="00413CE0"/>
    <w:rsid w:val="004142D8"/>
    <w:rsid w:val="00415820"/>
    <w:rsid w:val="00416C4A"/>
    <w:rsid w:val="00421948"/>
    <w:rsid w:val="00423395"/>
    <w:rsid w:val="0042465F"/>
    <w:rsid w:val="00426219"/>
    <w:rsid w:val="004338D0"/>
    <w:rsid w:val="004348BF"/>
    <w:rsid w:val="00437CE4"/>
    <w:rsid w:val="00442FEE"/>
    <w:rsid w:val="004431E8"/>
    <w:rsid w:val="00444816"/>
    <w:rsid w:val="00445C4A"/>
    <w:rsid w:val="00445C5C"/>
    <w:rsid w:val="00446BF2"/>
    <w:rsid w:val="00446FB6"/>
    <w:rsid w:val="00447C76"/>
    <w:rsid w:val="00450B7F"/>
    <w:rsid w:val="0045195E"/>
    <w:rsid w:val="00452A96"/>
    <w:rsid w:val="00454F69"/>
    <w:rsid w:val="0046072C"/>
    <w:rsid w:val="0046128A"/>
    <w:rsid w:val="0046484A"/>
    <w:rsid w:val="00464DD2"/>
    <w:rsid w:val="00465331"/>
    <w:rsid w:val="00465E2C"/>
    <w:rsid w:val="0046644F"/>
    <w:rsid w:val="00467937"/>
    <w:rsid w:val="00470C37"/>
    <w:rsid w:val="00471A49"/>
    <w:rsid w:val="0047280F"/>
    <w:rsid w:val="004742FB"/>
    <w:rsid w:val="00474AA9"/>
    <w:rsid w:val="00475412"/>
    <w:rsid w:val="00476A9C"/>
    <w:rsid w:val="0048193F"/>
    <w:rsid w:val="00481B5F"/>
    <w:rsid w:val="00482A04"/>
    <w:rsid w:val="00483B67"/>
    <w:rsid w:val="004844BD"/>
    <w:rsid w:val="00484A6F"/>
    <w:rsid w:val="0048730B"/>
    <w:rsid w:val="00487617"/>
    <w:rsid w:val="00487A2A"/>
    <w:rsid w:val="00492ADC"/>
    <w:rsid w:val="00492B84"/>
    <w:rsid w:val="004934F5"/>
    <w:rsid w:val="004944B3"/>
    <w:rsid w:val="0049525D"/>
    <w:rsid w:val="00495509"/>
    <w:rsid w:val="00495E3F"/>
    <w:rsid w:val="00497C03"/>
    <w:rsid w:val="004A0E4F"/>
    <w:rsid w:val="004A319E"/>
    <w:rsid w:val="004A417D"/>
    <w:rsid w:val="004A4E23"/>
    <w:rsid w:val="004A5CBE"/>
    <w:rsid w:val="004A633D"/>
    <w:rsid w:val="004A6B05"/>
    <w:rsid w:val="004B0923"/>
    <w:rsid w:val="004B2641"/>
    <w:rsid w:val="004B2F82"/>
    <w:rsid w:val="004B31B3"/>
    <w:rsid w:val="004B3862"/>
    <w:rsid w:val="004B5C08"/>
    <w:rsid w:val="004B75E9"/>
    <w:rsid w:val="004C1F4F"/>
    <w:rsid w:val="004C2823"/>
    <w:rsid w:val="004C2BF8"/>
    <w:rsid w:val="004C3442"/>
    <w:rsid w:val="004C3778"/>
    <w:rsid w:val="004C3893"/>
    <w:rsid w:val="004C4C3A"/>
    <w:rsid w:val="004D0B68"/>
    <w:rsid w:val="004D1E1F"/>
    <w:rsid w:val="004D7523"/>
    <w:rsid w:val="004D75B2"/>
    <w:rsid w:val="004E0913"/>
    <w:rsid w:val="004E09FF"/>
    <w:rsid w:val="004E2201"/>
    <w:rsid w:val="004E4F62"/>
    <w:rsid w:val="004E732B"/>
    <w:rsid w:val="004E78DA"/>
    <w:rsid w:val="004E7B36"/>
    <w:rsid w:val="004F3773"/>
    <w:rsid w:val="004F462D"/>
    <w:rsid w:val="004F4F60"/>
    <w:rsid w:val="004F5F60"/>
    <w:rsid w:val="004F65DD"/>
    <w:rsid w:val="00503590"/>
    <w:rsid w:val="00503CED"/>
    <w:rsid w:val="0050498F"/>
    <w:rsid w:val="00506A07"/>
    <w:rsid w:val="00507088"/>
    <w:rsid w:val="0051436C"/>
    <w:rsid w:val="005144FB"/>
    <w:rsid w:val="00514ED4"/>
    <w:rsid w:val="005159BD"/>
    <w:rsid w:val="00520754"/>
    <w:rsid w:val="00520E2F"/>
    <w:rsid w:val="005210B5"/>
    <w:rsid w:val="00522D60"/>
    <w:rsid w:val="00526E7D"/>
    <w:rsid w:val="0053094D"/>
    <w:rsid w:val="00530DA1"/>
    <w:rsid w:val="005319BD"/>
    <w:rsid w:val="00532504"/>
    <w:rsid w:val="0053253B"/>
    <w:rsid w:val="00533C6C"/>
    <w:rsid w:val="00533FE1"/>
    <w:rsid w:val="00534FAB"/>
    <w:rsid w:val="005357FC"/>
    <w:rsid w:val="00535832"/>
    <w:rsid w:val="00535DD2"/>
    <w:rsid w:val="00536B0F"/>
    <w:rsid w:val="00537617"/>
    <w:rsid w:val="00540453"/>
    <w:rsid w:val="005420A7"/>
    <w:rsid w:val="00544A22"/>
    <w:rsid w:val="00552E98"/>
    <w:rsid w:val="00552F9D"/>
    <w:rsid w:val="00553943"/>
    <w:rsid w:val="00554E9D"/>
    <w:rsid w:val="00561578"/>
    <w:rsid w:val="0056196D"/>
    <w:rsid w:val="00561C14"/>
    <w:rsid w:val="005626CD"/>
    <w:rsid w:val="00563AC6"/>
    <w:rsid w:val="0056629B"/>
    <w:rsid w:val="00566EE1"/>
    <w:rsid w:val="00570D21"/>
    <w:rsid w:val="00571A0A"/>
    <w:rsid w:val="005737C8"/>
    <w:rsid w:val="0057734E"/>
    <w:rsid w:val="00580F03"/>
    <w:rsid w:val="005811F7"/>
    <w:rsid w:val="00581639"/>
    <w:rsid w:val="00584C36"/>
    <w:rsid w:val="00586DF9"/>
    <w:rsid w:val="00587467"/>
    <w:rsid w:val="00587FA9"/>
    <w:rsid w:val="00590C4D"/>
    <w:rsid w:val="00590E47"/>
    <w:rsid w:val="00591300"/>
    <w:rsid w:val="0059393D"/>
    <w:rsid w:val="0059702C"/>
    <w:rsid w:val="00597E99"/>
    <w:rsid w:val="005A35D3"/>
    <w:rsid w:val="005A39D8"/>
    <w:rsid w:val="005A3CC0"/>
    <w:rsid w:val="005A4B84"/>
    <w:rsid w:val="005A53F5"/>
    <w:rsid w:val="005A73F5"/>
    <w:rsid w:val="005A742F"/>
    <w:rsid w:val="005A767F"/>
    <w:rsid w:val="005B2F6C"/>
    <w:rsid w:val="005B50CC"/>
    <w:rsid w:val="005B5A64"/>
    <w:rsid w:val="005C0CA8"/>
    <w:rsid w:val="005C0E8C"/>
    <w:rsid w:val="005C0EB5"/>
    <w:rsid w:val="005C3AE8"/>
    <w:rsid w:val="005C3F42"/>
    <w:rsid w:val="005C4F2F"/>
    <w:rsid w:val="005C507A"/>
    <w:rsid w:val="005C5FAA"/>
    <w:rsid w:val="005D0737"/>
    <w:rsid w:val="005D0B18"/>
    <w:rsid w:val="005D173E"/>
    <w:rsid w:val="005D21DC"/>
    <w:rsid w:val="005D2B41"/>
    <w:rsid w:val="005D4016"/>
    <w:rsid w:val="005D51D1"/>
    <w:rsid w:val="005E05E5"/>
    <w:rsid w:val="005E524C"/>
    <w:rsid w:val="005E5920"/>
    <w:rsid w:val="005E6282"/>
    <w:rsid w:val="005E6F1E"/>
    <w:rsid w:val="005E7507"/>
    <w:rsid w:val="005F032D"/>
    <w:rsid w:val="005F2B05"/>
    <w:rsid w:val="005F4C97"/>
    <w:rsid w:val="005F4F72"/>
    <w:rsid w:val="005F5D77"/>
    <w:rsid w:val="0060010B"/>
    <w:rsid w:val="006008C6"/>
    <w:rsid w:val="00600930"/>
    <w:rsid w:val="00601A70"/>
    <w:rsid w:val="00601EC6"/>
    <w:rsid w:val="006032AF"/>
    <w:rsid w:val="006046FB"/>
    <w:rsid w:val="006054C0"/>
    <w:rsid w:val="00607C92"/>
    <w:rsid w:val="00610DDA"/>
    <w:rsid w:val="00613096"/>
    <w:rsid w:val="00613FB2"/>
    <w:rsid w:val="00616270"/>
    <w:rsid w:val="006171B9"/>
    <w:rsid w:val="006171E5"/>
    <w:rsid w:val="00617B3C"/>
    <w:rsid w:val="00620306"/>
    <w:rsid w:val="00621349"/>
    <w:rsid w:val="006213A3"/>
    <w:rsid w:val="006228B5"/>
    <w:rsid w:val="00623CC3"/>
    <w:rsid w:val="0062403E"/>
    <w:rsid w:val="0062446C"/>
    <w:rsid w:val="006307EA"/>
    <w:rsid w:val="00630D2A"/>
    <w:rsid w:val="00634B69"/>
    <w:rsid w:val="006358F2"/>
    <w:rsid w:val="006363C7"/>
    <w:rsid w:val="00637F7A"/>
    <w:rsid w:val="00640147"/>
    <w:rsid w:val="006406C0"/>
    <w:rsid w:val="00640C5E"/>
    <w:rsid w:val="00641524"/>
    <w:rsid w:val="006419BE"/>
    <w:rsid w:val="00642D3B"/>
    <w:rsid w:val="00642E5F"/>
    <w:rsid w:val="006437D1"/>
    <w:rsid w:val="00643AE0"/>
    <w:rsid w:val="00645415"/>
    <w:rsid w:val="006506BB"/>
    <w:rsid w:val="00651466"/>
    <w:rsid w:val="006517D2"/>
    <w:rsid w:val="00651BBD"/>
    <w:rsid w:val="0065229C"/>
    <w:rsid w:val="0065260A"/>
    <w:rsid w:val="00652ACB"/>
    <w:rsid w:val="00652B9E"/>
    <w:rsid w:val="00653D3A"/>
    <w:rsid w:val="0065402E"/>
    <w:rsid w:val="00654BF8"/>
    <w:rsid w:val="00655427"/>
    <w:rsid w:val="0065671E"/>
    <w:rsid w:val="006604DA"/>
    <w:rsid w:val="00664562"/>
    <w:rsid w:val="006670EC"/>
    <w:rsid w:val="00667652"/>
    <w:rsid w:val="00667B46"/>
    <w:rsid w:val="00670691"/>
    <w:rsid w:val="00671E9F"/>
    <w:rsid w:val="00674054"/>
    <w:rsid w:val="00675E4D"/>
    <w:rsid w:val="00680951"/>
    <w:rsid w:val="00680D40"/>
    <w:rsid w:val="006818FF"/>
    <w:rsid w:val="00681A39"/>
    <w:rsid w:val="00682B9E"/>
    <w:rsid w:val="00683475"/>
    <w:rsid w:val="00684131"/>
    <w:rsid w:val="006842E0"/>
    <w:rsid w:val="00687FE3"/>
    <w:rsid w:val="00692456"/>
    <w:rsid w:val="00692B5C"/>
    <w:rsid w:val="00694469"/>
    <w:rsid w:val="00695836"/>
    <w:rsid w:val="00695A82"/>
    <w:rsid w:val="00696EB8"/>
    <w:rsid w:val="0069765C"/>
    <w:rsid w:val="006A253D"/>
    <w:rsid w:val="006A3367"/>
    <w:rsid w:val="006A6CCA"/>
    <w:rsid w:val="006A7833"/>
    <w:rsid w:val="006B40AE"/>
    <w:rsid w:val="006B4419"/>
    <w:rsid w:val="006B5516"/>
    <w:rsid w:val="006B63BC"/>
    <w:rsid w:val="006B72C8"/>
    <w:rsid w:val="006C08ED"/>
    <w:rsid w:val="006C122B"/>
    <w:rsid w:val="006C1369"/>
    <w:rsid w:val="006C3E7C"/>
    <w:rsid w:val="006C4E57"/>
    <w:rsid w:val="006C59E4"/>
    <w:rsid w:val="006C5FAE"/>
    <w:rsid w:val="006C74DA"/>
    <w:rsid w:val="006C7E3F"/>
    <w:rsid w:val="006D1EC5"/>
    <w:rsid w:val="006D25E6"/>
    <w:rsid w:val="006D2BE3"/>
    <w:rsid w:val="006D2D3D"/>
    <w:rsid w:val="006D4C92"/>
    <w:rsid w:val="006D584B"/>
    <w:rsid w:val="006D5927"/>
    <w:rsid w:val="006D59B5"/>
    <w:rsid w:val="006D59F4"/>
    <w:rsid w:val="006D5D2A"/>
    <w:rsid w:val="006D6162"/>
    <w:rsid w:val="006D6BEC"/>
    <w:rsid w:val="006D6E52"/>
    <w:rsid w:val="006D72FC"/>
    <w:rsid w:val="006D7D49"/>
    <w:rsid w:val="006E2017"/>
    <w:rsid w:val="006E28B7"/>
    <w:rsid w:val="006E341D"/>
    <w:rsid w:val="006E5C8C"/>
    <w:rsid w:val="006F2D4E"/>
    <w:rsid w:val="006F31AC"/>
    <w:rsid w:val="006F39A0"/>
    <w:rsid w:val="006F56E6"/>
    <w:rsid w:val="006F6F2A"/>
    <w:rsid w:val="0070074E"/>
    <w:rsid w:val="00700BE9"/>
    <w:rsid w:val="00700F11"/>
    <w:rsid w:val="00702F94"/>
    <w:rsid w:val="007033CA"/>
    <w:rsid w:val="007048B8"/>
    <w:rsid w:val="007056B3"/>
    <w:rsid w:val="0070692B"/>
    <w:rsid w:val="00707309"/>
    <w:rsid w:val="007127A5"/>
    <w:rsid w:val="00714450"/>
    <w:rsid w:val="00715122"/>
    <w:rsid w:val="007173C3"/>
    <w:rsid w:val="007173F9"/>
    <w:rsid w:val="00724C7F"/>
    <w:rsid w:val="007275C1"/>
    <w:rsid w:val="007318BE"/>
    <w:rsid w:val="00732189"/>
    <w:rsid w:val="00733F1C"/>
    <w:rsid w:val="007356A1"/>
    <w:rsid w:val="00735885"/>
    <w:rsid w:val="00736A47"/>
    <w:rsid w:val="007415EA"/>
    <w:rsid w:val="00743144"/>
    <w:rsid w:val="00744339"/>
    <w:rsid w:val="007445FF"/>
    <w:rsid w:val="00746185"/>
    <w:rsid w:val="007467EA"/>
    <w:rsid w:val="00746DF7"/>
    <w:rsid w:val="00750100"/>
    <w:rsid w:val="00750431"/>
    <w:rsid w:val="00752B42"/>
    <w:rsid w:val="0075391D"/>
    <w:rsid w:val="00753AA9"/>
    <w:rsid w:val="0075407B"/>
    <w:rsid w:val="007541AF"/>
    <w:rsid w:val="0075568D"/>
    <w:rsid w:val="00757327"/>
    <w:rsid w:val="0076106D"/>
    <w:rsid w:val="007630B3"/>
    <w:rsid w:val="00763765"/>
    <w:rsid w:val="007710D7"/>
    <w:rsid w:val="00772608"/>
    <w:rsid w:val="00772963"/>
    <w:rsid w:val="00773FF1"/>
    <w:rsid w:val="007808F6"/>
    <w:rsid w:val="00781919"/>
    <w:rsid w:val="007827D4"/>
    <w:rsid w:val="00783486"/>
    <w:rsid w:val="00785516"/>
    <w:rsid w:val="00786E44"/>
    <w:rsid w:val="00787FF1"/>
    <w:rsid w:val="0079180E"/>
    <w:rsid w:val="0079253A"/>
    <w:rsid w:val="007928B7"/>
    <w:rsid w:val="0079339C"/>
    <w:rsid w:val="00793A48"/>
    <w:rsid w:val="00795277"/>
    <w:rsid w:val="007A0B36"/>
    <w:rsid w:val="007A366D"/>
    <w:rsid w:val="007A5093"/>
    <w:rsid w:val="007A52A4"/>
    <w:rsid w:val="007A755E"/>
    <w:rsid w:val="007A7720"/>
    <w:rsid w:val="007B177E"/>
    <w:rsid w:val="007B3BF0"/>
    <w:rsid w:val="007B5F06"/>
    <w:rsid w:val="007B782D"/>
    <w:rsid w:val="007C09A7"/>
    <w:rsid w:val="007C33B9"/>
    <w:rsid w:val="007C47E7"/>
    <w:rsid w:val="007C4FD1"/>
    <w:rsid w:val="007C7502"/>
    <w:rsid w:val="007D0229"/>
    <w:rsid w:val="007D1D8D"/>
    <w:rsid w:val="007D1DCA"/>
    <w:rsid w:val="007D2A39"/>
    <w:rsid w:val="007D2F47"/>
    <w:rsid w:val="007D45A5"/>
    <w:rsid w:val="007D5D24"/>
    <w:rsid w:val="007D5D92"/>
    <w:rsid w:val="007D65E2"/>
    <w:rsid w:val="007D7EAC"/>
    <w:rsid w:val="007E044B"/>
    <w:rsid w:val="007E1895"/>
    <w:rsid w:val="007E18B5"/>
    <w:rsid w:val="007E2808"/>
    <w:rsid w:val="007E3664"/>
    <w:rsid w:val="007E38DA"/>
    <w:rsid w:val="007E3B0A"/>
    <w:rsid w:val="007E3C91"/>
    <w:rsid w:val="007E4614"/>
    <w:rsid w:val="007E49D6"/>
    <w:rsid w:val="007E4D5F"/>
    <w:rsid w:val="007E5AE1"/>
    <w:rsid w:val="007E63BD"/>
    <w:rsid w:val="007E7471"/>
    <w:rsid w:val="007F44FD"/>
    <w:rsid w:val="007F4593"/>
    <w:rsid w:val="007F518B"/>
    <w:rsid w:val="007F551B"/>
    <w:rsid w:val="007F5685"/>
    <w:rsid w:val="007F59A4"/>
    <w:rsid w:val="007F5E00"/>
    <w:rsid w:val="00801414"/>
    <w:rsid w:val="008019CC"/>
    <w:rsid w:val="00801F07"/>
    <w:rsid w:val="00802EB3"/>
    <w:rsid w:val="00802F34"/>
    <w:rsid w:val="00803CC3"/>
    <w:rsid w:val="00804270"/>
    <w:rsid w:val="0080529F"/>
    <w:rsid w:val="00807AB8"/>
    <w:rsid w:val="00810C31"/>
    <w:rsid w:val="00811299"/>
    <w:rsid w:val="00812785"/>
    <w:rsid w:val="00812CDC"/>
    <w:rsid w:val="00813374"/>
    <w:rsid w:val="00813622"/>
    <w:rsid w:val="00815EEA"/>
    <w:rsid w:val="008175EB"/>
    <w:rsid w:val="008201E3"/>
    <w:rsid w:val="008204A0"/>
    <w:rsid w:val="00821CA1"/>
    <w:rsid w:val="008224E0"/>
    <w:rsid w:val="00822B39"/>
    <w:rsid w:val="00823C24"/>
    <w:rsid w:val="0082465C"/>
    <w:rsid w:val="00825294"/>
    <w:rsid w:val="00825D15"/>
    <w:rsid w:val="008271B7"/>
    <w:rsid w:val="008301CF"/>
    <w:rsid w:val="00830FD6"/>
    <w:rsid w:val="00832807"/>
    <w:rsid w:val="008330E9"/>
    <w:rsid w:val="00835372"/>
    <w:rsid w:val="008370B0"/>
    <w:rsid w:val="0083798F"/>
    <w:rsid w:val="008379A5"/>
    <w:rsid w:val="00840956"/>
    <w:rsid w:val="008421F8"/>
    <w:rsid w:val="00843434"/>
    <w:rsid w:val="008450EF"/>
    <w:rsid w:val="008461A9"/>
    <w:rsid w:val="00847467"/>
    <w:rsid w:val="0084776A"/>
    <w:rsid w:val="0085169F"/>
    <w:rsid w:val="00852500"/>
    <w:rsid w:val="00855C46"/>
    <w:rsid w:val="00856C59"/>
    <w:rsid w:val="00860C25"/>
    <w:rsid w:val="00860E5E"/>
    <w:rsid w:val="0086148A"/>
    <w:rsid w:val="00861741"/>
    <w:rsid w:val="00862900"/>
    <w:rsid w:val="008630C6"/>
    <w:rsid w:val="00864589"/>
    <w:rsid w:val="00865F28"/>
    <w:rsid w:val="00867ECC"/>
    <w:rsid w:val="0087053F"/>
    <w:rsid w:val="00870690"/>
    <w:rsid w:val="008713D2"/>
    <w:rsid w:val="008729CE"/>
    <w:rsid w:val="0087547D"/>
    <w:rsid w:val="0087729E"/>
    <w:rsid w:val="00880625"/>
    <w:rsid w:val="00881689"/>
    <w:rsid w:val="00881AEE"/>
    <w:rsid w:val="00882471"/>
    <w:rsid w:val="008826B0"/>
    <w:rsid w:val="008847CF"/>
    <w:rsid w:val="00884B3F"/>
    <w:rsid w:val="0088661B"/>
    <w:rsid w:val="008866F5"/>
    <w:rsid w:val="00890B44"/>
    <w:rsid w:val="008920E4"/>
    <w:rsid w:val="00892290"/>
    <w:rsid w:val="00893268"/>
    <w:rsid w:val="008937BD"/>
    <w:rsid w:val="00893A32"/>
    <w:rsid w:val="0089478B"/>
    <w:rsid w:val="00896671"/>
    <w:rsid w:val="00896D23"/>
    <w:rsid w:val="00896E39"/>
    <w:rsid w:val="008A1DA5"/>
    <w:rsid w:val="008A227A"/>
    <w:rsid w:val="008A2750"/>
    <w:rsid w:val="008A4ECC"/>
    <w:rsid w:val="008A6DEE"/>
    <w:rsid w:val="008B0269"/>
    <w:rsid w:val="008B1273"/>
    <w:rsid w:val="008B20AB"/>
    <w:rsid w:val="008B20B9"/>
    <w:rsid w:val="008B2A05"/>
    <w:rsid w:val="008B3CCC"/>
    <w:rsid w:val="008B3FEF"/>
    <w:rsid w:val="008B48CC"/>
    <w:rsid w:val="008B62E6"/>
    <w:rsid w:val="008B6749"/>
    <w:rsid w:val="008C2736"/>
    <w:rsid w:val="008C41F2"/>
    <w:rsid w:val="008C4A41"/>
    <w:rsid w:val="008C523D"/>
    <w:rsid w:val="008C65A3"/>
    <w:rsid w:val="008C6B7F"/>
    <w:rsid w:val="008C7421"/>
    <w:rsid w:val="008C758C"/>
    <w:rsid w:val="008C7624"/>
    <w:rsid w:val="008D090A"/>
    <w:rsid w:val="008D1709"/>
    <w:rsid w:val="008D2478"/>
    <w:rsid w:val="008D2DB3"/>
    <w:rsid w:val="008D2DEC"/>
    <w:rsid w:val="008D5184"/>
    <w:rsid w:val="008D57A3"/>
    <w:rsid w:val="008D5CDA"/>
    <w:rsid w:val="008D7524"/>
    <w:rsid w:val="008D79FE"/>
    <w:rsid w:val="008E1E95"/>
    <w:rsid w:val="008E3257"/>
    <w:rsid w:val="008E367F"/>
    <w:rsid w:val="008E44C4"/>
    <w:rsid w:val="008E56BF"/>
    <w:rsid w:val="008E636C"/>
    <w:rsid w:val="008E6675"/>
    <w:rsid w:val="008E74AD"/>
    <w:rsid w:val="008F181D"/>
    <w:rsid w:val="008F1963"/>
    <w:rsid w:val="008F1B95"/>
    <w:rsid w:val="008F1E40"/>
    <w:rsid w:val="008F26A4"/>
    <w:rsid w:val="008F34A7"/>
    <w:rsid w:val="00900639"/>
    <w:rsid w:val="00900AFF"/>
    <w:rsid w:val="00901392"/>
    <w:rsid w:val="0090157C"/>
    <w:rsid w:val="00902892"/>
    <w:rsid w:val="00904C22"/>
    <w:rsid w:val="009069E5"/>
    <w:rsid w:val="00907E09"/>
    <w:rsid w:val="00907FF7"/>
    <w:rsid w:val="00912FFD"/>
    <w:rsid w:val="00914539"/>
    <w:rsid w:val="00914851"/>
    <w:rsid w:val="009157E3"/>
    <w:rsid w:val="009160A7"/>
    <w:rsid w:val="00916439"/>
    <w:rsid w:val="00916A49"/>
    <w:rsid w:val="00916B4F"/>
    <w:rsid w:val="009178E6"/>
    <w:rsid w:val="00917CAD"/>
    <w:rsid w:val="0092033E"/>
    <w:rsid w:val="009212CB"/>
    <w:rsid w:val="009213F1"/>
    <w:rsid w:val="00921653"/>
    <w:rsid w:val="00925386"/>
    <w:rsid w:val="009259ED"/>
    <w:rsid w:val="00925C61"/>
    <w:rsid w:val="0092750B"/>
    <w:rsid w:val="009300F5"/>
    <w:rsid w:val="00931183"/>
    <w:rsid w:val="00933790"/>
    <w:rsid w:val="00934C87"/>
    <w:rsid w:val="0093535E"/>
    <w:rsid w:val="00941971"/>
    <w:rsid w:val="00941DA9"/>
    <w:rsid w:val="009431A5"/>
    <w:rsid w:val="009438BD"/>
    <w:rsid w:val="00945924"/>
    <w:rsid w:val="00946C97"/>
    <w:rsid w:val="009504F2"/>
    <w:rsid w:val="0095208A"/>
    <w:rsid w:val="00952D04"/>
    <w:rsid w:val="00955DF0"/>
    <w:rsid w:val="00957451"/>
    <w:rsid w:val="009574A5"/>
    <w:rsid w:val="00961551"/>
    <w:rsid w:val="00961A71"/>
    <w:rsid w:val="009632C8"/>
    <w:rsid w:val="009637D2"/>
    <w:rsid w:val="00966193"/>
    <w:rsid w:val="00966369"/>
    <w:rsid w:val="009667E9"/>
    <w:rsid w:val="00966916"/>
    <w:rsid w:val="00972021"/>
    <w:rsid w:val="00973F5C"/>
    <w:rsid w:val="00974206"/>
    <w:rsid w:val="00974E6E"/>
    <w:rsid w:val="009753E0"/>
    <w:rsid w:val="00975FB9"/>
    <w:rsid w:val="009802FF"/>
    <w:rsid w:val="00983EDE"/>
    <w:rsid w:val="009846C2"/>
    <w:rsid w:val="00984A84"/>
    <w:rsid w:val="00985866"/>
    <w:rsid w:val="00986037"/>
    <w:rsid w:val="009867EE"/>
    <w:rsid w:val="0098764C"/>
    <w:rsid w:val="00990075"/>
    <w:rsid w:val="0099231F"/>
    <w:rsid w:val="00994BA4"/>
    <w:rsid w:val="009953C5"/>
    <w:rsid w:val="009956B4"/>
    <w:rsid w:val="00995E41"/>
    <w:rsid w:val="009968F0"/>
    <w:rsid w:val="009A2620"/>
    <w:rsid w:val="009A29A9"/>
    <w:rsid w:val="009A30DF"/>
    <w:rsid w:val="009A3C62"/>
    <w:rsid w:val="009A47F0"/>
    <w:rsid w:val="009A4E27"/>
    <w:rsid w:val="009A4FC3"/>
    <w:rsid w:val="009A5937"/>
    <w:rsid w:val="009A5C24"/>
    <w:rsid w:val="009A6C73"/>
    <w:rsid w:val="009B0E34"/>
    <w:rsid w:val="009B139F"/>
    <w:rsid w:val="009B16FA"/>
    <w:rsid w:val="009C0303"/>
    <w:rsid w:val="009C2A56"/>
    <w:rsid w:val="009C2B36"/>
    <w:rsid w:val="009C4BE5"/>
    <w:rsid w:val="009C5A49"/>
    <w:rsid w:val="009C5C1B"/>
    <w:rsid w:val="009C63B4"/>
    <w:rsid w:val="009C7CF4"/>
    <w:rsid w:val="009D0D44"/>
    <w:rsid w:val="009D112C"/>
    <w:rsid w:val="009D2486"/>
    <w:rsid w:val="009D32F8"/>
    <w:rsid w:val="009D5669"/>
    <w:rsid w:val="009D5BC7"/>
    <w:rsid w:val="009D65C1"/>
    <w:rsid w:val="009D69F6"/>
    <w:rsid w:val="009E0B78"/>
    <w:rsid w:val="009E0F75"/>
    <w:rsid w:val="009E14A6"/>
    <w:rsid w:val="009E1672"/>
    <w:rsid w:val="009E1FD6"/>
    <w:rsid w:val="009E274C"/>
    <w:rsid w:val="009E4384"/>
    <w:rsid w:val="009E5392"/>
    <w:rsid w:val="009E6510"/>
    <w:rsid w:val="009E6E73"/>
    <w:rsid w:val="009E74DC"/>
    <w:rsid w:val="009F0130"/>
    <w:rsid w:val="009F0C1E"/>
    <w:rsid w:val="009F1002"/>
    <w:rsid w:val="009F130F"/>
    <w:rsid w:val="009F30EF"/>
    <w:rsid w:val="009F439E"/>
    <w:rsid w:val="009F7F6B"/>
    <w:rsid w:val="00A00B15"/>
    <w:rsid w:val="00A01A07"/>
    <w:rsid w:val="00A024BD"/>
    <w:rsid w:val="00A02500"/>
    <w:rsid w:val="00A0449F"/>
    <w:rsid w:val="00A05EC8"/>
    <w:rsid w:val="00A062B9"/>
    <w:rsid w:val="00A06762"/>
    <w:rsid w:val="00A07D16"/>
    <w:rsid w:val="00A10930"/>
    <w:rsid w:val="00A10953"/>
    <w:rsid w:val="00A12E3D"/>
    <w:rsid w:val="00A1328D"/>
    <w:rsid w:val="00A142D3"/>
    <w:rsid w:val="00A151B6"/>
    <w:rsid w:val="00A156B6"/>
    <w:rsid w:val="00A167E5"/>
    <w:rsid w:val="00A21E60"/>
    <w:rsid w:val="00A2315A"/>
    <w:rsid w:val="00A237F3"/>
    <w:rsid w:val="00A2411D"/>
    <w:rsid w:val="00A2519E"/>
    <w:rsid w:val="00A26837"/>
    <w:rsid w:val="00A26C67"/>
    <w:rsid w:val="00A275D2"/>
    <w:rsid w:val="00A275E3"/>
    <w:rsid w:val="00A27A40"/>
    <w:rsid w:val="00A3026F"/>
    <w:rsid w:val="00A30950"/>
    <w:rsid w:val="00A31315"/>
    <w:rsid w:val="00A31814"/>
    <w:rsid w:val="00A3184C"/>
    <w:rsid w:val="00A32A25"/>
    <w:rsid w:val="00A32CC5"/>
    <w:rsid w:val="00A33C0B"/>
    <w:rsid w:val="00A340B1"/>
    <w:rsid w:val="00A35CBA"/>
    <w:rsid w:val="00A36E40"/>
    <w:rsid w:val="00A40086"/>
    <w:rsid w:val="00A43D9A"/>
    <w:rsid w:val="00A4755B"/>
    <w:rsid w:val="00A47FA1"/>
    <w:rsid w:val="00A5036C"/>
    <w:rsid w:val="00A516F5"/>
    <w:rsid w:val="00A51F20"/>
    <w:rsid w:val="00A53EDF"/>
    <w:rsid w:val="00A541F6"/>
    <w:rsid w:val="00A55495"/>
    <w:rsid w:val="00A5647B"/>
    <w:rsid w:val="00A60C86"/>
    <w:rsid w:val="00A64690"/>
    <w:rsid w:val="00A66B49"/>
    <w:rsid w:val="00A709A2"/>
    <w:rsid w:val="00A712BA"/>
    <w:rsid w:val="00A71C77"/>
    <w:rsid w:val="00A71E63"/>
    <w:rsid w:val="00A726E2"/>
    <w:rsid w:val="00A72A9D"/>
    <w:rsid w:val="00A72B9A"/>
    <w:rsid w:val="00A737C5"/>
    <w:rsid w:val="00A73E64"/>
    <w:rsid w:val="00A73EBF"/>
    <w:rsid w:val="00A73EFD"/>
    <w:rsid w:val="00A743B8"/>
    <w:rsid w:val="00A75CAA"/>
    <w:rsid w:val="00A76099"/>
    <w:rsid w:val="00A76928"/>
    <w:rsid w:val="00A76A1B"/>
    <w:rsid w:val="00A77A12"/>
    <w:rsid w:val="00A82702"/>
    <w:rsid w:val="00A83872"/>
    <w:rsid w:val="00A8477E"/>
    <w:rsid w:val="00A87338"/>
    <w:rsid w:val="00A875FA"/>
    <w:rsid w:val="00A90698"/>
    <w:rsid w:val="00A911F6"/>
    <w:rsid w:val="00A923C4"/>
    <w:rsid w:val="00A92A18"/>
    <w:rsid w:val="00A9476A"/>
    <w:rsid w:val="00A94C6E"/>
    <w:rsid w:val="00A9610A"/>
    <w:rsid w:val="00A96E97"/>
    <w:rsid w:val="00AA02C1"/>
    <w:rsid w:val="00AA06CF"/>
    <w:rsid w:val="00AA26B4"/>
    <w:rsid w:val="00AA608E"/>
    <w:rsid w:val="00AA6712"/>
    <w:rsid w:val="00AA67C6"/>
    <w:rsid w:val="00AA7448"/>
    <w:rsid w:val="00AA75F9"/>
    <w:rsid w:val="00AB220E"/>
    <w:rsid w:val="00AB2B4D"/>
    <w:rsid w:val="00AB33ED"/>
    <w:rsid w:val="00AB3AA1"/>
    <w:rsid w:val="00AB5DBC"/>
    <w:rsid w:val="00AB63F2"/>
    <w:rsid w:val="00AB7222"/>
    <w:rsid w:val="00AC012F"/>
    <w:rsid w:val="00AC0F27"/>
    <w:rsid w:val="00AC3627"/>
    <w:rsid w:val="00AC4FE2"/>
    <w:rsid w:val="00AC5250"/>
    <w:rsid w:val="00AC5A0F"/>
    <w:rsid w:val="00AC6FA4"/>
    <w:rsid w:val="00AD0075"/>
    <w:rsid w:val="00AD2A85"/>
    <w:rsid w:val="00AD3046"/>
    <w:rsid w:val="00AD4045"/>
    <w:rsid w:val="00AD5D54"/>
    <w:rsid w:val="00AD6454"/>
    <w:rsid w:val="00AD737A"/>
    <w:rsid w:val="00AE1681"/>
    <w:rsid w:val="00AE38B3"/>
    <w:rsid w:val="00AE404E"/>
    <w:rsid w:val="00AE459A"/>
    <w:rsid w:val="00AE4C5E"/>
    <w:rsid w:val="00AE67BB"/>
    <w:rsid w:val="00AE6BFE"/>
    <w:rsid w:val="00AE70D9"/>
    <w:rsid w:val="00AE7692"/>
    <w:rsid w:val="00AE7F81"/>
    <w:rsid w:val="00AF2C36"/>
    <w:rsid w:val="00AF3155"/>
    <w:rsid w:val="00AF53A1"/>
    <w:rsid w:val="00AF62D9"/>
    <w:rsid w:val="00AF739B"/>
    <w:rsid w:val="00B00D7D"/>
    <w:rsid w:val="00B019CE"/>
    <w:rsid w:val="00B020E7"/>
    <w:rsid w:val="00B02E15"/>
    <w:rsid w:val="00B0594B"/>
    <w:rsid w:val="00B06B1B"/>
    <w:rsid w:val="00B07ACA"/>
    <w:rsid w:val="00B10A2F"/>
    <w:rsid w:val="00B11C10"/>
    <w:rsid w:val="00B12BB0"/>
    <w:rsid w:val="00B1350C"/>
    <w:rsid w:val="00B13BC8"/>
    <w:rsid w:val="00B13F19"/>
    <w:rsid w:val="00B14970"/>
    <w:rsid w:val="00B1499E"/>
    <w:rsid w:val="00B155D5"/>
    <w:rsid w:val="00B16E24"/>
    <w:rsid w:val="00B170AC"/>
    <w:rsid w:val="00B179AF"/>
    <w:rsid w:val="00B21B76"/>
    <w:rsid w:val="00B24A54"/>
    <w:rsid w:val="00B26B5A"/>
    <w:rsid w:val="00B276FE"/>
    <w:rsid w:val="00B3006F"/>
    <w:rsid w:val="00B31E24"/>
    <w:rsid w:val="00B32D69"/>
    <w:rsid w:val="00B3359D"/>
    <w:rsid w:val="00B33F3C"/>
    <w:rsid w:val="00B36579"/>
    <w:rsid w:val="00B36836"/>
    <w:rsid w:val="00B40BBC"/>
    <w:rsid w:val="00B4382B"/>
    <w:rsid w:val="00B43D4A"/>
    <w:rsid w:val="00B43DB2"/>
    <w:rsid w:val="00B44BFF"/>
    <w:rsid w:val="00B459AE"/>
    <w:rsid w:val="00B4682C"/>
    <w:rsid w:val="00B4708C"/>
    <w:rsid w:val="00B470E3"/>
    <w:rsid w:val="00B47F2E"/>
    <w:rsid w:val="00B50D4D"/>
    <w:rsid w:val="00B51651"/>
    <w:rsid w:val="00B516C9"/>
    <w:rsid w:val="00B525B7"/>
    <w:rsid w:val="00B53B7D"/>
    <w:rsid w:val="00B53C98"/>
    <w:rsid w:val="00B56F47"/>
    <w:rsid w:val="00B578E9"/>
    <w:rsid w:val="00B60AE9"/>
    <w:rsid w:val="00B62B9A"/>
    <w:rsid w:val="00B63D26"/>
    <w:rsid w:val="00B649AE"/>
    <w:rsid w:val="00B64A0B"/>
    <w:rsid w:val="00B64D01"/>
    <w:rsid w:val="00B670B7"/>
    <w:rsid w:val="00B71B6C"/>
    <w:rsid w:val="00B72263"/>
    <w:rsid w:val="00B74EA1"/>
    <w:rsid w:val="00B75A79"/>
    <w:rsid w:val="00B765F8"/>
    <w:rsid w:val="00B81B90"/>
    <w:rsid w:val="00B8202E"/>
    <w:rsid w:val="00B8239F"/>
    <w:rsid w:val="00B82BB8"/>
    <w:rsid w:val="00B83A27"/>
    <w:rsid w:val="00B84178"/>
    <w:rsid w:val="00B85E99"/>
    <w:rsid w:val="00B87784"/>
    <w:rsid w:val="00B87810"/>
    <w:rsid w:val="00B90862"/>
    <w:rsid w:val="00B9152D"/>
    <w:rsid w:val="00B934FC"/>
    <w:rsid w:val="00B93ADF"/>
    <w:rsid w:val="00B940D5"/>
    <w:rsid w:val="00B9424F"/>
    <w:rsid w:val="00B95583"/>
    <w:rsid w:val="00B956E9"/>
    <w:rsid w:val="00B95CEB"/>
    <w:rsid w:val="00B96496"/>
    <w:rsid w:val="00BA0F04"/>
    <w:rsid w:val="00BA1D7B"/>
    <w:rsid w:val="00BA222D"/>
    <w:rsid w:val="00BA37E5"/>
    <w:rsid w:val="00BA3F8D"/>
    <w:rsid w:val="00BA4ED7"/>
    <w:rsid w:val="00BA6D16"/>
    <w:rsid w:val="00BB02D1"/>
    <w:rsid w:val="00BB2014"/>
    <w:rsid w:val="00BB2AFB"/>
    <w:rsid w:val="00BB3551"/>
    <w:rsid w:val="00BB36CC"/>
    <w:rsid w:val="00BB40A9"/>
    <w:rsid w:val="00BB73C7"/>
    <w:rsid w:val="00BC156E"/>
    <w:rsid w:val="00BC16D3"/>
    <w:rsid w:val="00BC1D05"/>
    <w:rsid w:val="00BC3344"/>
    <w:rsid w:val="00BC392A"/>
    <w:rsid w:val="00BC40FC"/>
    <w:rsid w:val="00BC46F9"/>
    <w:rsid w:val="00BC66B4"/>
    <w:rsid w:val="00BC705D"/>
    <w:rsid w:val="00BC7F09"/>
    <w:rsid w:val="00BD1B3B"/>
    <w:rsid w:val="00BD1C29"/>
    <w:rsid w:val="00BD273C"/>
    <w:rsid w:val="00BD2A39"/>
    <w:rsid w:val="00BD34F0"/>
    <w:rsid w:val="00BD439F"/>
    <w:rsid w:val="00BD44C0"/>
    <w:rsid w:val="00BD7A71"/>
    <w:rsid w:val="00BE234D"/>
    <w:rsid w:val="00BE260F"/>
    <w:rsid w:val="00BE29B3"/>
    <w:rsid w:val="00BE3946"/>
    <w:rsid w:val="00BE4B03"/>
    <w:rsid w:val="00BE4E6F"/>
    <w:rsid w:val="00BE62D0"/>
    <w:rsid w:val="00BE72CA"/>
    <w:rsid w:val="00BE7322"/>
    <w:rsid w:val="00BF098E"/>
    <w:rsid w:val="00BF0A71"/>
    <w:rsid w:val="00BF108C"/>
    <w:rsid w:val="00BF1279"/>
    <w:rsid w:val="00BF1FD4"/>
    <w:rsid w:val="00BF2825"/>
    <w:rsid w:val="00BF2848"/>
    <w:rsid w:val="00BF28E4"/>
    <w:rsid w:val="00BF31B7"/>
    <w:rsid w:val="00BF66E9"/>
    <w:rsid w:val="00BF778B"/>
    <w:rsid w:val="00C02AAB"/>
    <w:rsid w:val="00C03739"/>
    <w:rsid w:val="00C037E1"/>
    <w:rsid w:val="00C04B9E"/>
    <w:rsid w:val="00C04F6A"/>
    <w:rsid w:val="00C06136"/>
    <w:rsid w:val="00C0782B"/>
    <w:rsid w:val="00C1034A"/>
    <w:rsid w:val="00C1459E"/>
    <w:rsid w:val="00C149D3"/>
    <w:rsid w:val="00C15C3D"/>
    <w:rsid w:val="00C21538"/>
    <w:rsid w:val="00C23F90"/>
    <w:rsid w:val="00C24EC3"/>
    <w:rsid w:val="00C257EF"/>
    <w:rsid w:val="00C2609C"/>
    <w:rsid w:val="00C26CAA"/>
    <w:rsid w:val="00C270A7"/>
    <w:rsid w:val="00C31918"/>
    <w:rsid w:val="00C347BD"/>
    <w:rsid w:val="00C348CF"/>
    <w:rsid w:val="00C35ED4"/>
    <w:rsid w:val="00C361C9"/>
    <w:rsid w:val="00C401DF"/>
    <w:rsid w:val="00C41625"/>
    <w:rsid w:val="00C430ED"/>
    <w:rsid w:val="00C43BF5"/>
    <w:rsid w:val="00C478F9"/>
    <w:rsid w:val="00C47A7A"/>
    <w:rsid w:val="00C50743"/>
    <w:rsid w:val="00C51309"/>
    <w:rsid w:val="00C53225"/>
    <w:rsid w:val="00C535BD"/>
    <w:rsid w:val="00C54057"/>
    <w:rsid w:val="00C55052"/>
    <w:rsid w:val="00C55EB1"/>
    <w:rsid w:val="00C56C84"/>
    <w:rsid w:val="00C60C81"/>
    <w:rsid w:val="00C6222C"/>
    <w:rsid w:val="00C639B5"/>
    <w:rsid w:val="00C63A22"/>
    <w:rsid w:val="00C63F57"/>
    <w:rsid w:val="00C65AFC"/>
    <w:rsid w:val="00C67CA4"/>
    <w:rsid w:val="00C706EE"/>
    <w:rsid w:val="00C71EAA"/>
    <w:rsid w:val="00C747B1"/>
    <w:rsid w:val="00C76711"/>
    <w:rsid w:val="00C76E6F"/>
    <w:rsid w:val="00C77B20"/>
    <w:rsid w:val="00C81004"/>
    <w:rsid w:val="00C82AC7"/>
    <w:rsid w:val="00C839CB"/>
    <w:rsid w:val="00C83E5E"/>
    <w:rsid w:val="00C84918"/>
    <w:rsid w:val="00C85EF3"/>
    <w:rsid w:val="00C8695B"/>
    <w:rsid w:val="00C90CDE"/>
    <w:rsid w:val="00C914D5"/>
    <w:rsid w:val="00C91A50"/>
    <w:rsid w:val="00C92448"/>
    <w:rsid w:val="00C928E8"/>
    <w:rsid w:val="00C95B88"/>
    <w:rsid w:val="00C95D04"/>
    <w:rsid w:val="00CA000B"/>
    <w:rsid w:val="00CA0421"/>
    <w:rsid w:val="00CA07B8"/>
    <w:rsid w:val="00CA0E03"/>
    <w:rsid w:val="00CA0E41"/>
    <w:rsid w:val="00CA38A2"/>
    <w:rsid w:val="00CA53CC"/>
    <w:rsid w:val="00CA5A6F"/>
    <w:rsid w:val="00CA5AB2"/>
    <w:rsid w:val="00CA6322"/>
    <w:rsid w:val="00CA7764"/>
    <w:rsid w:val="00CB0C7C"/>
    <w:rsid w:val="00CB0EEE"/>
    <w:rsid w:val="00CB21FF"/>
    <w:rsid w:val="00CB4FE2"/>
    <w:rsid w:val="00CB78E6"/>
    <w:rsid w:val="00CB7AF6"/>
    <w:rsid w:val="00CC03FB"/>
    <w:rsid w:val="00CC25A5"/>
    <w:rsid w:val="00CC265A"/>
    <w:rsid w:val="00CC2D54"/>
    <w:rsid w:val="00CC3C89"/>
    <w:rsid w:val="00CC4343"/>
    <w:rsid w:val="00CC4AE8"/>
    <w:rsid w:val="00CC5F4D"/>
    <w:rsid w:val="00CC6A4C"/>
    <w:rsid w:val="00CC6BC8"/>
    <w:rsid w:val="00CD232F"/>
    <w:rsid w:val="00CD2571"/>
    <w:rsid w:val="00CD3677"/>
    <w:rsid w:val="00CD3D47"/>
    <w:rsid w:val="00CD4450"/>
    <w:rsid w:val="00CD5E0A"/>
    <w:rsid w:val="00CD701B"/>
    <w:rsid w:val="00CD7E6E"/>
    <w:rsid w:val="00CE00FC"/>
    <w:rsid w:val="00CE0FC7"/>
    <w:rsid w:val="00CE10BA"/>
    <w:rsid w:val="00CE152C"/>
    <w:rsid w:val="00CE2E5C"/>
    <w:rsid w:val="00CE3B87"/>
    <w:rsid w:val="00CE42CE"/>
    <w:rsid w:val="00CE57D5"/>
    <w:rsid w:val="00CE70BA"/>
    <w:rsid w:val="00CF063A"/>
    <w:rsid w:val="00CF0F9E"/>
    <w:rsid w:val="00CF1571"/>
    <w:rsid w:val="00CF2C24"/>
    <w:rsid w:val="00CF317D"/>
    <w:rsid w:val="00CF4CEF"/>
    <w:rsid w:val="00CF5C84"/>
    <w:rsid w:val="00CF5D6E"/>
    <w:rsid w:val="00CF7B21"/>
    <w:rsid w:val="00D013EE"/>
    <w:rsid w:val="00D01559"/>
    <w:rsid w:val="00D02DF7"/>
    <w:rsid w:val="00D030DA"/>
    <w:rsid w:val="00D04A00"/>
    <w:rsid w:val="00D06D41"/>
    <w:rsid w:val="00D0790E"/>
    <w:rsid w:val="00D11000"/>
    <w:rsid w:val="00D11EC4"/>
    <w:rsid w:val="00D1264A"/>
    <w:rsid w:val="00D12970"/>
    <w:rsid w:val="00D12CE6"/>
    <w:rsid w:val="00D13233"/>
    <w:rsid w:val="00D132AF"/>
    <w:rsid w:val="00D13ACF"/>
    <w:rsid w:val="00D163E3"/>
    <w:rsid w:val="00D16B39"/>
    <w:rsid w:val="00D16B63"/>
    <w:rsid w:val="00D175B8"/>
    <w:rsid w:val="00D20B24"/>
    <w:rsid w:val="00D21BA2"/>
    <w:rsid w:val="00D21E36"/>
    <w:rsid w:val="00D23107"/>
    <w:rsid w:val="00D261F7"/>
    <w:rsid w:val="00D314A0"/>
    <w:rsid w:val="00D3402D"/>
    <w:rsid w:val="00D345F8"/>
    <w:rsid w:val="00D35066"/>
    <w:rsid w:val="00D3588A"/>
    <w:rsid w:val="00D36575"/>
    <w:rsid w:val="00D40702"/>
    <w:rsid w:val="00D4086F"/>
    <w:rsid w:val="00D408AA"/>
    <w:rsid w:val="00D424A2"/>
    <w:rsid w:val="00D42B5E"/>
    <w:rsid w:val="00D43075"/>
    <w:rsid w:val="00D4571D"/>
    <w:rsid w:val="00D46C13"/>
    <w:rsid w:val="00D46CEA"/>
    <w:rsid w:val="00D50DB4"/>
    <w:rsid w:val="00D5139E"/>
    <w:rsid w:val="00D53BD6"/>
    <w:rsid w:val="00D5663E"/>
    <w:rsid w:val="00D575D9"/>
    <w:rsid w:val="00D577F4"/>
    <w:rsid w:val="00D620E6"/>
    <w:rsid w:val="00D62C81"/>
    <w:rsid w:val="00D63656"/>
    <w:rsid w:val="00D64C35"/>
    <w:rsid w:val="00D650CB"/>
    <w:rsid w:val="00D66B8F"/>
    <w:rsid w:val="00D673B7"/>
    <w:rsid w:val="00D67548"/>
    <w:rsid w:val="00D70359"/>
    <w:rsid w:val="00D71180"/>
    <w:rsid w:val="00D7225F"/>
    <w:rsid w:val="00D727C7"/>
    <w:rsid w:val="00D74147"/>
    <w:rsid w:val="00D7457C"/>
    <w:rsid w:val="00D806D9"/>
    <w:rsid w:val="00D8397B"/>
    <w:rsid w:val="00D83DE7"/>
    <w:rsid w:val="00D849F8"/>
    <w:rsid w:val="00D84D13"/>
    <w:rsid w:val="00D86C0C"/>
    <w:rsid w:val="00D903A5"/>
    <w:rsid w:val="00D91AB8"/>
    <w:rsid w:val="00D91C20"/>
    <w:rsid w:val="00D931DE"/>
    <w:rsid w:val="00D933AF"/>
    <w:rsid w:val="00D9372C"/>
    <w:rsid w:val="00D96BC4"/>
    <w:rsid w:val="00D9712F"/>
    <w:rsid w:val="00DA11ED"/>
    <w:rsid w:val="00DA1268"/>
    <w:rsid w:val="00DA1826"/>
    <w:rsid w:val="00DA254D"/>
    <w:rsid w:val="00DA2FFC"/>
    <w:rsid w:val="00DA684F"/>
    <w:rsid w:val="00DB1DE8"/>
    <w:rsid w:val="00DB227A"/>
    <w:rsid w:val="00DB2D6D"/>
    <w:rsid w:val="00DB3EFF"/>
    <w:rsid w:val="00DB46FB"/>
    <w:rsid w:val="00DB4C95"/>
    <w:rsid w:val="00DB53EE"/>
    <w:rsid w:val="00DB64EC"/>
    <w:rsid w:val="00DB65D3"/>
    <w:rsid w:val="00DC0679"/>
    <w:rsid w:val="00DC0F10"/>
    <w:rsid w:val="00DC260C"/>
    <w:rsid w:val="00DC263D"/>
    <w:rsid w:val="00DC6AE7"/>
    <w:rsid w:val="00DD18DC"/>
    <w:rsid w:val="00DD20B1"/>
    <w:rsid w:val="00DD289C"/>
    <w:rsid w:val="00DD38F2"/>
    <w:rsid w:val="00DD588C"/>
    <w:rsid w:val="00DD5CF2"/>
    <w:rsid w:val="00DD61E8"/>
    <w:rsid w:val="00DD6ED7"/>
    <w:rsid w:val="00DD7746"/>
    <w:rsid w:val="00DE0695"/>
    <w:rsid w:val="00DE0B58"/>
    <w:rsid w:val="00DE1BF6"/>
    <w:rsid w:val="00DE2926"/>
    <w:rsid w:val="00DE3E65"/>
    <w:rsid w:val="00DE4FD6"/>
    <w:rsid w:val="00DE5A5F"/>
    <w:rsid w:val="00DF2624"/>
    <w:rsid w:val="00DF263E"/>
    <w:rsid w:val="00DF300E"/>
    <w:rsid w:val="00DF3934"/>
    <w:rsid w:val="00DF40D6"/>
    <w:rsid w:val="00DF4868"/>
    <w:rsid w:val="00DF50ED"/>
    <w:rsid w:val="00DF6F16"/>
    <w:rsid w:val="00DF747F"/>
    <w:rsid w:val="00DF78EA"/>
    <w:rsid w:val="00E01E2A"/>
    <w:rsid w:val="00E026FB"/>
    <w:rsid w:val="00E02B66"/>
    <w:rsid w:val="00E034F5"/>
    <w:rsid w:val="00E049D1"/>
    <w:rsid w:val="00E05714"/>
    <w:rsid w:val="00E0733E"/>
    <w:rsid w:val="00E07F0B"/>
    <w:rsid w:val="00E10913"/>
    <w:rsid w:val="00E12250"/>
    <w:rsid w:val="00E12332"/>
    <w:rsid w:val="00E12DFF"/>
    <w:rsid w:val="00E14FB7"/>
    <w:rsid w:val="00E15474"/>
    <w:rsid w:val="00E154F7"/>
    <w:rsid w:val="00E16058"/>
    <w:rsid w:val="00E1685D"/>
    <w:rsid w:val="00E16C03"/>
    <w:rsid w:val="00E16F74"/>
    <w:rsid w:val="00E17DAA"/>
    <w:rsid w:val="00E2008B"/>
    <w:rsid w:val="00E20122"/>
    <w:rsid w:val="00E21A98"/>
    <w:rsid w:val="00E21ABE"/>
    <w:rsid w:val="00E21B6E"/>
    <w:rsid w:val="00E22BEB"/>
    <w:rsid w:val="00E22E63"/>
    <w:rsid w:val="00E23274"/>
    <w:rsid w:val="00E2371C"/>
    <w:rsid w:val="00E23766"/>
    <w:rsid w:val="00E237FC"/>
    <w:rsid w:val="00E24788"/>
    <w:rsid w:val="00E25245"/>
    <w:rsid w:val="00E26C1B"/>
    <w:rsid w:val="00E278B4"/>
    <w:rsid w:val="00E30DAD"/>
    <w:rsid w:val="00E31980"/>
    <w:rsid w:val="00E33134"/>
    <w:rsid w:val="00E36903"/>
    <w:rsid w:val="00E3736C"/>
    <w:rsid w:val="00E37F72"/>
    <w:rsid w:val="00E41742"/>
    <w:rsid w:val="00E436CB"/>
    <w:rsid w:val="00E445BF"/>
    <w:rsid w:val="00E4604E"/>
    <w:rsid w:val="00E46A2B"/>
    <w:rsid w:val="00E53BD7"/>
    <w:rsid w:val="00E53D19"/>
    <w:rsid w:val="00E545B6"/>
    <w:rsid w:val="00E562F8"/>
    <w:rsid w:val="00E57431"/>
    <w:rsid w:val="00E579E0"/>
    <w:rsid w:val="00E57CBB"/>
    <w:rsid w:val="00E57E95"/>
    <w:rsid w:val="00E61E65"/>
    <w:rsid w:val="00E641F6"/>
    <w:rsid w:val="00E65DDE"/>
    <w:rsid w:val="00E660DC"/>
    <w:rsid w:val="00E662B1"/>
    <w:rsid w:val="00E73B44"/>
    <w:rsid w:val="00E748CA"/>
    <w:rsid w:val="00E804C5"/>
    <w:rsid w:val="00E83951"/>
    <w:rsid w:val="00E83AF4"/>
    <w:rsid w:val="00E84E4F"/>
    <w:rsid w:val="00E866F5"/>
    <w:rsid w:val="00E90F8F"/>
    <w:rsid w:val="00E91489"/>
    <w:rsid w:val="00E918D1"/>
    <w:rsid w:val="00E94B6F"/>
    <w:rsid w:val="00E957A6"/>
    <w:rsid w:val="00E95A24"/>
    <w:rsid w:val="00E968AF"/>
    <w:rsid w:val="00E97F60"/>
    <w:rsid w:val="00E97F7F"/>
    <w:rsid w:val="00EA0C94"/>
    <w:rsid w:val="00EA0DBD"/>
    <w:rsid w:val="00EA20BF"/>
    <w:rsid w:val="00EA3353"/>
    <w:rsid w:val="00EA4B57"/>
    <w:rsid w:val="00EA5C44"/>
    <w:rsid w:val="00EA729D"/>
    <w:rsid w:val="00EA73BD"/>
    <w:rsid w:val="00EA7A82"/>
    <w:rsid w:val="00EB0D13"/>
    <w:rsid w:val="00EB0FC1"/>
    <w:rsid w:val="00EB1F15"/>
    <w:rsid w:val="00EB5E81"/>
    <w:rsid w:val="00EB68FD"/>
    <w:rsid w:val="00EB743D"/>
    <w:rsid w:val="00EB74B3"/>
    <w:rsid w:val="00EB775A"/>
    <w:rsid w:val="00EC1B3D"/>
    <w:rsid w:val="00EC362C"/>
    <w:rsid w:val="00EC4F07"/>
    <w:rsid w:val="00EC51D2"/>
    <w:rsid w:val="00EC7C20"/>
    <w:rsid w:val="00ED0CA0"/>
    <w:rsid w:val="00ED23B9"/>
    <w:rsid w:val="00ED314B"/>
    <w:rsid w:val="00ED4659"/>
    <w:rsid w:val="00ED5488"/>
    <w:rsid w:val="00ED5F3A"/>
    <w:rsid w:val="00ED720E"/>
    <w:rsid w:val="00ED7FCE"/>
    <w:rsid w:val="00EE1FC6"/>
    <w:rsid w:val="00EE5540"/>
    <w:rsid w:val="00EF2EBD"/>
    <w:rsid w:val="00EF3586"/>
    <w:rsid w:val="00EF6C3E"/>
    <w:rsid w:val="00EF6FFD"/>
    <w:rsid w:val="00F00151"/>
    <w:rsid w:val="00F020E4"/>
    <w:rsid w:val="00F03B48"/>
    <w:rsid w:val="00F04CF6"/>
    <w:rsid w:val="00F0503B"/>
    <w:rsid w:val="00F05C3A"/>
    <w:rsid w:val="00F05F21"/>
    <w:rsid w:val="00F071D6"/>
    <w:rsid w:val="00F076D0"/>
    <w:rsid w:val="00F10418"/>
    <w:rsid w:val="00F10648"/>
    <w:rsid w:val="00F111DB"/>
    <w:rsid w:val="00F13025"/>
    <w:rsid w:val="00F147DA"/>
    <w:rsid w:val="00F150DA"/>
    <w:rsid w:val="00F1566C"/>
    <w:rsid w:val="00F20C4C"/>
    <w:rsid w:val="00F216CF"/>
    <w:rsid w:val="00F21E74"/>
    <w:rsid w:val="00F22848"/>
    <w:rsid w:val="00F247EC"/>
    <w:rsid w:val="00F249D3"/>
    <w:rsid w:val="00F3096A"/>
    <w:rsid w:val="00F30BBC"/>
    <w:rsid w:val="00F318EB"/>
    <w:rsid w:val="00F35F8F"/>
    <w:rsid w:val="00F376F9"/>
    <w:rsid w:val="00F37920"/>
    <w:rsid w:val="00F416FA"/>
    <w:rsid w:val="00F41BA0"/>
    <w:rsid w:val="00F41FB5"/>
    <w:rsid w:val="00F432CF"/>
    <w:rsid w:val="00F45D78"/>
    <w:rsid w:val="00F45F2D"/>
    <w:rsid w:val="00F46030"/>
    <w:rsid w:val="00F462AD"/>
    <w:rsid w:val="00F4720C"/>
    <w:rsid w:val="00F53356"/>
    <w:rsid w:val="00F55DAA"/>
    <w:rsid w:val="00F562A4"/>
    <w:rsid w:val="00F56338"/>
    <w:rsid w:val="00F57398"/>
    <w:rsid w:val="00F57535"/>
    <w:rsid w:val="00F604E7"/>
    <w:rsid w:val="00F606D5"/>
    <w:rsid w:val="00F60B74"/>
    <w:rsid w:val="00F6332D"/>
    <w:rsid w:val="00F6384D"/>
    <w:rsid w:val="00F64E61"/>
    <w:rsid w:val="00F65382"/>
    <w:rsid w:val="00F66AEC"/>
    <w:rsid w:val="00F66CFC"/>
    <w:rsid w:val="00F70001"/>
    <w:rsid w:val="00F703EE"/>
    <w:rsid w:val="00F7412B"/>
    <w:rsid w:val="00F74C08"/>
    <w:rsid w:val="00F75D67"/>
    <w:rsid w:val="00F811E0"/>
    <w:rsid w:val="00F821BB"/>
    <w:rsid w:val="00F8410A"/>
    <w:rsid w:val="00F84406"/>
    <w:rsid w:val="00F84F59"/>
    <w:rsid w:val="00F86731"/>
    <w:rsid w:val="00F902E9"/>
    <w:rsid w:val="00F90816"/>
    <w:rsid w:val="00F90A05"/>
    <w:rsid w:val="00F92AEF"/>
    <w:rsid w:val="00F93EAB"/>
    <w:rsid w:val="00F951E7"/>
    <w:rsid w:val="00F95809"/>
    <w:rsid w:val="00F95E5B"/>
    <w:rsid w:val="00F97166"/>
    <w:rsid w:val="00FA0560"/>
    <w:rsid w:val="00FA0EC4"/>
    <w:rsid w:val="00FA1D01"/>
    <w:rsid w:val="00FA437D"/>
    <w:rsid w:val="00FA4947"/>
    <w:rsid w:val="00FA505F"/>
    <w:rsid w:val="00FA625C"/>
    <w:rsid w:val="00FA63FB"/>
    <w:rsid w:val="00FA6528"/>
    <w:rsid w:val="00FA6892"/>
    <w:rsid w:val="00FB10D8"/>
    <w:rsid w:val="00FB12A9"/>
    <w:rsid w:val="00FB1915"/>
    <w:rsid w:val="00FB20AC"/>
    <w:rsid w:val="00FB2327"/>
    <w:rsid w:val="00FB3031"/>
    <w:rsid w:val="00FB3554"/>
    <w:rsid w:val="00FB4813"/>
    <w:rsid w:val="00FB5B7F"/>
    <w:rsid w:val="00FC11A0"/>
    <w:rsid w:val="00FC1C2C"/>
    <w:rsid w:val="00FC1C33"/>
    <w:rsid w:val="00FC2220"/>
    <w:rsid w:val="00FC2F2C"/>
    <w:rsid w:val="00FC3B0C"/>
    <w:rsid w:val="00FC74F8"/>
    <w:rsid w:val="00FD141B"/>
    <w:rsid w:val="00FD2E75"/>
    <w:rsid w:val="00FD2EB8"/>
    <w:rsid w:val="00FD3DE9"/>
    <w:rsid w:val="00FD5C27"/>
    <w:rsid w:val="00FD713C"/>
    <w:rsid w:val="00FE3DC0"/>
    <w:rsid w:val="00FF0EEC"/>
    <w:rsid w:val="00FF52E8"/>
    <w:rsid w:val="00FF6E5B"/>
    <w:rsid w:val="00FF7631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2EB8F5"/>
  <w15:docId w15:val="{AA4735C9-CD47-A14C-9377-28936B242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524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4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87FE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687FE3"/>
    <w:rPr>
      <w:rFonts w:ascii="Times New Roman" w:eastAsia="Times New Roman" w:hAnsi="Times New Roman"/>
      <w:b/>
      <w:bCs/>
      <w:sz w:val="27"/>
      <w:szCs w:val="27"/>
    </w:rPr>
  </w:style>
  <w:style w:type="paragraph" w:styleId="PlainText">
    <w:name w:val="Plain Text"/>
    <w:basedOn w:val="Normal"/>
    <w:link w:val="PlainTextChar"/>
    <w:uiPriority w:val="99"/>
    <w:unhideWhenUsed/>
    <w:rsid w:val="008D7852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D7852"/>
    <w:rPr>
      <w:rFonts w:ascii="Consolas" w:hAnsi="Consolas"/>
      <w:sz w:val="21"/>
      <w:szCs w:val="21"/>
    </w:rPr>
  </w:style>
  <w:style w:type="character" w:styleId="Hyperlink">
    <w:name w:val="Hyperlink"/>
    <w:uiPriority w:val="99"/>
    <w:unhideWhenUsed/>
    <w:rsid w:val="003B0351"/>
    <w:rPr>
      <w:color w:val="0000FF"/>
      <w:u w:val="single"/>
    </w:rPr>
  </w:style>
  <w:style w:type="character" w:customStyle="1" w:styleId="apple-converted-space">
    <w:name w:val="apple-converted-space"/>
    <w:rsid w:val="003B0351"/>
  </w:style>
  <w:style w:type="paragraph" w:styleId="NormalWeb">
    <w:name w:val="Normal (Web)"/>
    <w:basedOn w:val="Normal"/>
    <w:uiPriority w:val="99"/>
    <w:unhideWhenUsed/>
    <w:rsid w:val="006D5D2A"/>
    <w:pPr>
      <w:spacing w:before="100" w:beforeAutospacing="1" w:after="100" w:afterAutospacing="1"/>
    </w:pPr>
    <w:rPr>
      <w:rFonts w:eastAsia="Calibri"/>
      <w:sz w:val="20"/>
      <w:szCs w:val="20"/>
    </w:rPr>
  </w:style>
  <w:style w:type="character" w:styleId="Emphasis">
    <w:name w:val="Emphasis"/>
    <w:uiPriority w:val="20"/>
    <w:qFormat/>
    <w:rsid w:val="006D5D2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4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55427"/>
    <w:rPr>
      <w:rFonts w:ascii="Segoe UI" w:eastAsia="Times New Roman" w:hAnsi="Segoe UI" w:cs="Segoe UI"/>
      <w:sz w:val="18"/>
      <w:szCs w:val="18"/>
    </w:rPr>
  </w:style>
  <w:style w:type="paragraph" w:customStyle="1" w:styleId="DarkList-Accent31">
    <w:name w:val="Dark List - Accent 31"/>
    <w:hidden/>
    <w:uiPriority w:val="99"/>
    <w:semiHidden/>
    <w:rsid w:val="0090157C"/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D46CE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C0F10"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rsid w:val="00DC0F10"/>
    <w:rPr>
      <w:rFonts w:ascii="Times New Roman" w:eastAsia="Times New Roman" w:hAnsi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0F10"/>
    <w:pPr>
      <w:jc w:val="both"/>
    </w:pPr>
    <w:rPr>
      <w:sz w:val="20"/>
    </w:rPr>
  </w:style>
  <w:style w:type="character" w:customStyle="1" w:styleId="EndNoteBibliographyChar">
    <w:name w:val="EndNote Bibliography Char"/>
    <w:link w:val="EndNoteBibliography"/>
    <w:rsid w:val="00DC0F10"/>
    <w:rPr>
      <w:rFonts w:ascii="Times New Roman" w:eastAsia="Times New Roman" w:hAnsi="Times New Roman"/>
      <w:szCs w:val="24"/>
    </w:rPr>
  </w:style>
  <w:style w:type="character" w:customStyle="1" w:styleId="highlight">
    <w:name w:val="highlight"/>
    <w:rsid w:val="00F90816"/>
  </w:style>
  <w:style w:type="paragraph" w:customStyle="1" w:styleId="ColorfulShading-Accent11">
    <w:name w:val="Colorful Shading - Accent 11"/>
    <w:hidden/>
    <w:uiPriority w:val="99"/>
    <w:semiHidden/>
    <w:rsid w:val="0024567A"/>
    <w:rPr>
      <w:rFonts w:ascii="Times New Roman" w:eastAsia="Times New Roman" w:hAnsi="Times New Roman"/>
      <w:sz w:val="24"/>
      <w:szCs w:val="24"/>
    </w:rPr>
  </w:style>
  <w:style w:type="paragraph" w:customStyle="1" w:styleId="LightList-Accent31">
    <w:name w:val="Light List - Accent 31"/>
    <w:hidden/>
    <w:uiPriority w:val="99"/>
    <w:semiHidden/>
    <w:rsid w:val="00A30950"/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D408AA"/>
    <w:rPr>
      <w:color w:val="954F72"/>
      <w:u w:val="single"/>
    </w:rPr>
  </w:style>
  <w:style w:type="paragraph" w:styleId="Revision">
    <w:name w:val="Revision"/>
    <w:hidden/>
    <w:uiPriority w:val="99"/>
    <w:semiHidden/>
    <w:rsid w:val="00D163E3"/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uiPriority w:val="1"/>
    <w:qFormat/>
    <w:rsid w:val="001B64A9"/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B6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4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4A9"/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03590"/>
    <w:rPr>
      <w:rFonts w:asciiTheme="minorHAnsi" w:eastAsiaTheme="minorHAnsi" w:hAnsiTheme="minorHAnsi" w:cstheme="min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35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03590"/>
    <w:rPr>
      <w:rFonts w:asciiTheme="minorHAnsi" w:eastAsia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359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4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8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9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a.m.rostami@jefferson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5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3699</CharactersWithSpaces>
  <SharedDoc>false</SharedDoc>
  <HLinks>
    <vt:vector size="30" baseType="variant">
      <vt:variant>
        <vt:i4>7405688</vt:i4>
      </vt:variant>
      <vt:variant>
        <vt:i4>214</vt:i4>
      </vt:variant>
      <vt:variant>
        <vt:i4>0</vt:i4>
      </vt:variant>
      <vt:variant>
        <vt:i4>5</vt:i4>
      </vt:variant>
      <vt:variant>
        <vt:lpwstr>https://github.com/gkumar09/iSeqQC</vt:lpwstr>
      </vt:variant>
      <vt:variant>
        <vt:lpwstr/>
      </vt:variant>
      <vt:variant>
        <vt:i4>5111933</vt:i4>
      </vt:variant>
      <vt:variant>
        <vt:i4>211</vt:i4>
      </vt:variant>
      <vt:variant>
        <vt:i4>0</vt:i4>
      </vt:variant>
      <vt:variant>
        <vt:i4>5</vt:i4>
      </vt:variant>
      <vt:variant>
        <vt:lpwstr>https://www.thermofisher.com/taqman-gene-expression/product/Mm00446190_m1?CID=&amp;ICID=&amp;subtype=</vt:lpwstr>
      </vt:variant>
      <vt:variant>
        <vt:lpwstr/>
      </vt:variant>
      <vt:variant>
        <vt:i4>5177464</vt:i4>
      </vt:variant>
      <vt:variant>
        <vt:i4>208</vt:i4>
      </vt:variant>
      <vt:variant>
        <vt:i4>0</vt:i4>
      </vt:variant>
      <vt:variant>
        <vt:i4>5</vt:i4>
      </vt:variant>
      <vt:variant>
        <vt:lpwstr>https://www.thermofisher.com/taqman-gene-expression/product/Mm00439631_m1?CID=&amp;ICID=&amp;subtype=</vt:lpwstr>
      </vt:variant>
      <vt:variant>
        <vt:lpwstr/>
      </vt:variant>
      <vt:variant>
        <vt:i4>4456481</vt:i4>
      </vt:variant>
      <vt:variant>
        <vt:i4>3</vt:i4>
      </vt:variant>
      <vt:variant>
        <vt:i4>0</vt:i4>
      </vt:variant>
      <vt:variant>
        <vt:i4>5</vt:i4>
      </vt:variant>
      <vt:variant>
        <vt:lpwstr>mailto:bogoljub.ciric@jefferson.edu</vt:lpwstr>
      </vt:variant>
      <vt:variant>
        <vt:lpwstr/>
      </vt:variant>
      <vt:variant>
        <vt:i4>196648</vt:i4>
      </vt:variant>
      <vt:variant>
        <vt:i4>0</vt:i4>
      </vt:variant>
      <vt:variant>
        <vt:i4>0</vt:i4>
      </vt:variant>
      <vt:variant>
        <vt:i4>5</vt:i4>
      </vt:variant>
      <vt:variant>
        <vt:lpwstr>mailto:a.m.rostami@jeffers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Rasouli</dc:creator>
  <cp:keywords/>
  <dc:description/>
  <cp:lastModifiedBy>Javad Rasouli</cp:lastModifiedBy>
  <cp:revision>20</cp:revision>
  <cp:lastPrinted>2022-04-04T01:08:00Z</cp:lastPrinted>
  <dcterms:created xsi:type="dcterms:W3CDTF">2022-05-27T18:44:00Z</dcterms:created>
  <dcterms:modified xsi:type="dcterms:W3CDTF">2022-06-16T03:32:00Z</dcterms:modified>
</cp:coreProperties>
</file>